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3EA00" w14:textId="25C8794D" w:rsidR="003A729A" w:rsidRPr="007C12BC" w:rsidRDefault="00F74073" w:rsidP="002F4EAF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7C12BC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7947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3274A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7C281DB4" w14:textId="41CCB915" w:rsidR="00F85251" w:rsidRPr="007C12BC" w:rsidRDefault="00CA6A03" w:rsidP="002F4EAF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7C12BC">
        <w:rPr>
          <w:rFonts w:ascii="Times New Roman" w:hAnsi="Times New Roman" w:cs="Times New Roman"/>
          <w:b/>
          <w:bCs/>
          <w:sz w:val="24"/>
          <w:szCs w:val="24"/>
        </w:rPr>
        <w:t>Comparison of PLT, NLR, SII, and PLR between</w:t>
      </w:r>
      <w:bookmarkStart w:id="0" w:name="_Hlk76850390"/>
      <w:r w:rsidRPr="007C12BC">
        <w:rPr>
          <w:rFonts w:ascii="Times New Roman" w:hAnsi="Times New Roman" w:cs="Times New Roman"/>
          <w:b/>
          <w:bCs/>
          <w:sz w:val="24"/>
          <w:szCs w:val="24"/>
        </w:rPr>
        <w:t xml:space="preserve"> IVIG resistant </w:t>
      </w:r>
      <w:bookmarkEnd w:id="0"/>
      <w:r w:rsidR="00422D7C">
        <w:rPr>
          <w:rFonts w:ascii="Times New Roman" w:hAnsi="Times New Roman" w:cs="Times New Roman"/>
          <w:b/>
          <w:bCs/>
          <w:sz w:val="24"/>
          <w:szCs w:val="24"/>
        </w:rPr>
        <w:t>and IVIG responsive groups</w:t>
      </w:r>
      <w:r w:rsidRPr="007C12BC">
        <w:rPr>
          <w:rFonts w:ascii="Times New Roman" w:hAnsi="Times New Roman" w:cs="Times New Roman"/>
          <w:b/>
          <w:bCs/>
          <w:sz w:val="24"/>
          <w:szCs w:val="24"/>
        </w:rPr>
        <w:t xml:space="preserve"> with different platelet levels. </w:t>
      </w:r>
    </w:p>
    <w:tbl>
      <w:tblPr>
        <w:tblStyle w:val="a7"/>
        <w:tblW w:w="1387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2806"/>
        <w:gridCol w:w="3384"/>
        <w:gridCol w:w="1582"/>
        <w:gridCol w:w="3401"/>
        <w:gridCol w:w="1321"/>
      </w:tblGrid>
      <w:tr w:rsidR="007C12BC" w:rsidRPr="007C12BC" w14:paraId="65486F6C" w14:textId="77777777" w:rsidTr="003A729A">
        <w:trPr>
          <w:trHeight w:val="329"/>
        </w:trPr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14:paraId="2A2BDAE6" w14:textId="77777777" w:rsidR="003D0AE3" w:rsidRPr="007C12BC" w:rsidRDefault="003D0AE3" w:rsidP="002F4EA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  <w:tcBorders>
              <w:bottom w:val="single" w:sz="4" w:space="0" w:color="auto"/>
            </w:tcBorders>
            <w:shd w:val="clear" w:color="auto" w:fill="auto"/>
          </w:tcPr>
          <w:p w14:paraId="6F798198" w14:textId="77777777" w:rsidR="003D0AE3" w:rsidRPr="007C12BC" w:rsidRDefault="003D0AE3" w:rsidP="002F4EA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6D8E78" w14:textId="781D57F0" w:rsidR="003D0AE3" w:rsidRPr="007C12BC" w:rsidRDefault="003D0AE3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LT&lt;150</w:t>
            </w:r>
            <w:bookmarkStart w:id="1" w:name="OLE_LINK1"/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×10</w:t>
            </w: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9</w:t>
            </w: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</w:t>
            </w:r>
            <w:bookmarkEnd w:id="1"/>
            <w:r w:rsidR="00DD3027"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，</w:t>
            </w:r>
            <w:r w:rsidR="00DD3027"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81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FF5AF3" w14:textId="77777777" w:rsidR="003D0AE3" w:rsidRPr="007C12BC" w:rsidRDefault="003D0AE3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50EF73" w14:textId="177F62CF" w:rsidR="003D0AE3" w:rsidRPr="007C12BC" w:rsidRDefault="003D0AE3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LT ≥150×10</w:t>
            </w: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9</w:t>
            </w: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</w:t>
            </w:r>
            <w:r w:rsidR="00DD3027"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，</w:t>
            </w:r>
            <w:r w:rsidR="00DD3027"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750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FEDA14" w14:textId="77777777" w:rsidR="003D0AE3" w:rsidRPr="007C12BC" w:rsidRDefault="003D0AE3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7C12BC" w:rsidRPr="007C12BC" w14:paraId="4DE1D9D6" w14:textId="77777777" w:rsidTr="006A459C">
        <w:trPr>
          <w:trHeight w:val="370"/>
        </w:trPr>
        <w:tc>
          <w:tcPr>
            <w:tcW w:w="1377" w:type="dxa"/>
            <w:vMerge w:val="restart"/>
            <w:vAlign w:val="center"/>
          </w:tcPr>
          <w:p w14:paraId="60EB3D1E" w14:textId="6BC97BB7" w:rsidR="007244A7" w:rsidRPr="007C12BC" w:rsidRDefault="007244A7" w:rsidP="007244A7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I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, ×10</w:t>
            </w:r>
            <w:r w:rsidRPr="007C12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806" w:type="dxa"/>
            <w:vAlign w:val="center"/>
          </w:tcPr>
          <w:p w14:paraId="3B948A94" w14:textId="77777777" w:rsidR="007244A7" w:rsidRPr="007C12BC" w:rsidRDefault="007244A7" w:rsidP="007244A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4" w:type="dxa"/>
            <w:tcBorders>
              <w:bottom w:val="dashed" w:sz="4" w:space="0" w:color="auto"/>
            </w:tcBorders>
            <w:vAlign w:val="center"/>
          </w:tcPr>
          <w:p w14:paraId="4C953212" w14:textId="637FF63D" w:rsidR="007244A7" w:rsidRPr="007C12BC" w:rsidRDefault="006342A9" w:rsidP="006342A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13.2(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63.1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237.6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2" w:type="dxa"/>
            <w:tcBorders>
              <w:bottom w:val="dashed" w:sz="4" w:space="0" w:color="auto"/>
            </w:tcBorders>
            <w:vAlign w:val="center"/>
          </w:tcPr>
          <w:p w14:paraId="12AEC25F" w14:textId="77777777" w:rsidR="007244A7" w:rsidRPr="007C12BC" w:rsidRDefault="007244A7" w:rsidP="007244A7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tcBorders>
              <w:bottom w:val="dashed" w:sz="4" w:space="0" w:color="auto"/>
            </w:tcBorders>
            <w:vAlign w:val="center"/>
          </w:tcPr>
          <w:p w14:paraId="55636438" w14:textId="4FB1566C" w:rsidR="007244A7" w:rsidRPr="007C12BC" w:rsidRDefault="006342A9" w:rsidP="006342A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981.8(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593.9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1730.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321" w:type="dxa"/>
            <w:vAlign w:val="center"/>
          </w:tcPr>
          <w:p w14:paraId="61088A8A" w14:textId="77777777" w:rsidR="007244A7" w:rsidRPr="007C12BC" w:rsidRDefault="007244A7" w:rsidP="007244A7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2BC" w:rsidRPr="007C12BC" w14:paraId="0545B491" w14:textId="77777777" w:rsidTr="006A459C">
        <w:trPr>
          <w:trHeight w:val="370"/>
        </w:trPr>
        <w:tc>
          <w:tcPr>
            <w:tcW w:w="1377" w:type="dxa"/>
            <w:vMerge/>
            <w:vAlign w:val="center"/>
          </w:tcPr>
          <w:p w14:paraId="7CA3BCDF" w14:textId="3C6D7552" w:rsidR="007244A7" w:rsidRPr="007C12BC" w:rsidRDefault="007244A7" w:rsidP="007244A7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06" w:type="dxa"/>
            <w:vAlign w:val="center"/>
          </w:tcPr>
          <w:p w14:paraId="3091BA96" w14:textId="77777777" w:rsidR="007244A7" w:rsidRPr="007C12BC" w:rsidRDefault="007244A7" w:rsidP="007244A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IVIG resistance</w:t>
            </w:r>
          </w:p>
        </w:tc>
        <w:tc>
          <w:tcPr>
            <w:tcW w:w="3384" w:type="dxa"/>
            <w:tcBorders>
              <w:top w:val="dashed" w:sz="4" w:space="0" w:color="auto"/>
              <w:bottom w:val="nil"/>
            </w:tcBorders>
            <w:vAlign w:val="center"/>
          </w:tcPr>
          <w:p w14:paraId="25DAD73A" w14:textId="77777777" w:rsidR="00DD3027" w:rsidRPr="007C12BC" w:rsidRDefault="00DD3027" w:rsidP="00DD3027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17</w:t>
            </w:r>
          </w:p>
          <w:p w14:paraId="33EA9F23" w14:textId="4E8B35AA" w:rsidR="007244A7" w:rsidRPr="007C12BC" w:rsidRDefault="006342A9" w:rsidP="006342A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67.6(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7-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592.5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2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4AE7E0CC" w14:textId="03DC5ADB" w:rsidR="007244A7" w:rsidRPr="007C12BC" w:rsidRDefault="007244A7" w:rsidP="007244A7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3401" w:type="dxa"/>
            <w:tcBorders>
              <w:top w:val="dashed" w:sz="4" w:space="0" w:color="auto"/>
              <w:bottom w:val="nil"/>
            </w:tcBorders>
            <w:vAlign w:val="center"/>
          </w:tcPr>
          <w:p w14:paraId="5F1F0848" w14:textId="77777777" w:rsidR="00DD3027" w:rsidRPr="007C12BC" w:rsidRDefault="00DD3027" w:rsidP="00DD3027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101</w:t>
            </w:r>
          </w:p>
          <w:p w14:paraId="0F2AB9B7" w14:textId="2DE2852A" w:rsidR="007244A7" w:rsidRPr="007C12BC" w:rsidRDefault="006342A9" w:rsidP="006342A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499.1(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771.4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2419.9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1" w:type="dxa"/>
            <w:vMerge w:val="restart"/>
            <w:vAlign w:val="center"/>
          </w:tcPr>
          <w:p w14:paraId="75236390" w14:textId="13FEEDFE" w:rsidR="007244A7" w:rsidRPr="007C12BC" w:rsidRDefault="007244A7" w:rsidP="007244A7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C12BC" w:rsidRPr="007C12BC" w14:paraId="7899FC94" w14:textId="77777777" w:rsidTr="006A459C">
        <w:trPr>
          <w:trHeight w:val="391"/>
        </w:trPr>
        <w:tc>
          <w:tcPr>
            <w:tcW w:w="1377" w:type="dxa"/>
            <w:vMerge/>
            <w:tcBorders>
              <w:bottom w:val="dashed" w:sz="4" w:space="0" w:color="auto"/>
            </w:tcBorders>
            <w:vAlign w:val="center"/>
          </w:tcPr>
          <w:p w14:paraId="5E2CCEC7" w14:textId="77777777" w:rsidR="007244A7" w:rsidRPr="007C12BC" w:rsidRDefault="007244A7" w:rsidP="007244A7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06" w:type="dxa"/>
            <w:tcBorders>
              <w:bottom w:val="dashed" w:sz="4" w:space="0" w:color="auto"/>
            </w:tcBorders>
            <w:vAlign w:val="center"/>
          </w:tcPr>
          <w:p w14:paraId="780599A8" w14:textId="77777777" w:rsidR="007244A7" w:rsidRPr="007C12BC" w:rsidRDefault="007244A7" w:rsidP="007244A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IVIG response</w:t>
            </w:r>
          </w:p>
        </w:tc>
        <w:tc>
          <w:tcPr>
            <w:tcW w:w="3384" w:type="dxa"/>
            <w:tcBorders>
              <w:top w:val="nil"/>
              <w:bottom w:val="dashed" w:sz="4" w:space="0" w:color="auto"/>
            </w:tcBorders>
            <w:vAlign w:val="center"/>
          </w:tcPr>
          <w:p w14:paraId="2113B08E" w14:textId="77777777" w:rsidR="00DD3027" w:rsidRPr="007C12BC" w:rsidRDefault="00DD3027" w:rsidP="00DD3027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64</w:t>
            </w:r>
          </w:p>
          <w:p w14:paraId="26F6B53D" w14:textId="577FA5D5" w:rsidR="007244A7" w:rsidRPr="007C12BC" w:rsidRDefault="006342A9" w:rsidP="006342A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98.2(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56.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6-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186.8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2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6193B5EE" w14:textId="77777777" w:rsidR="007244A7" w:rsidRPr="007C12BC" w:rsidRDefault="007244A7" w:rsidP="007244A7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tcBorders>
              <w:top w:val="nil"/>
              <w:bottom w:val="dashed" w:sz="4" w:space="0" w:color="auto"/>
            </w:tcBorders>
            <w:vAlign w:val="center"/>
          </w:tcPr>
          <w:p w14:paraId="401A48C8" w14:textId="77777777" w:rsidR="00DD3027" w:rsidRPr="007C12BC" w:rsidRDefault="00DD3027" w:rsidP="00DD3027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649</w:t>
            </w:r>
          </w:p>
          <w:p w14:paraId="6890771A" w14:textId="42F0D866" w:rsidR="007244A7" w:rsidRPr="007C12BC" w:rsidRDefault="006342A9" w:rsidP="006342A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942.0(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576.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9-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1597.2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1" w:type="dxa"/>
            <w:vMerge/>
            <w:tcBorders>
              <w:bottom w:val="dashed" w:sz="4" w:space="0" w:color="auto"/>
            </w:tcBorders>
            <w:vAlign w:val="center"/>
          </w:tcPr>
          <w:p w14:paraId="09360E12" w14:textId="77777777" w:rsidR="007244A7" w:rsidRPr="007C12BC" w:rsidRDefault="007244A7" w:rsidP="007244A7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2BC" w:rsidRPr="007C12BC" w14:paraId="1F97C530" w14:textId="77777777" w:rsidTr="006A459C">
        <w:trPr>
          <w:trHeight w:val="39"/>
        </w:trPr>
        <w:tc>
          <w:tcPr>
            <w:tcW w:w="1377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0BD6BC99" w14:textId="281F188B" w:rsidR="007244A7" w:rsidRPr="007C12BC" w:rsidRDefault="007244A7" w:rsidP="007244A7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LR</w:t>
            </w:r>
          </w:p>
        </w:tc>
        <w:tc>
          <w:tcPr>
            <w:tcW w:w="2806" w:type="dxa"/>
            <w:tcBorders>
              <w:top w:val="dashed" w:sz="4" w:space="0" w:color="auto"/>
              <w:bottom w:val="nil"/>
            </w:tcBorders>
            <w:vAlign w:val="center"/>
          </w:tcPr>
          <w:p w14:paraId="480DDFF2" w14:textId="77777777" w:rsidR="007244A7" w:rsidRPr="007C12BC" w:rsidRDefault="007244A7" w:rsidP="007244A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75520C1" w14:textId="40F77585" w:rsidR="007244A7" w:rsidRPr="007C12BC" w:rsidRDefault="006342A9" w:rsidP="006342A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2.96(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58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7D65DC8" w14:textId="77777777" w:rsidR="007244A7" w:rsidRPr="007C12BC" w:rsidRDefault="007244A7" w:rsidP="007244A7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5D8C168" w14:textId="60BB940F" w:rsidR="007244A7" w:rsidRPr="007C12BC" w:rsidRDefault="006342A9" w:rsidP="006342A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2.95(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321" w:type="dxa"/>
            <w:tcBorders>
              <w:top w:val="dashed" w:sz="4" w:space="0" w:color="auto"/>
              <w:bottom w:val="nil"/>
            </w:tcBorders>
            <w:vAlign w:val="center"/>
          </w:tcPr>
          <w:p w14:paraId="1780A773" w14:textId="77777777" w:rsidR="007244A7" w:rsidRPr="007C12BC" w:rsidRDefault="007244A7" w:rsidP="007244A7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2BC" w:rsidRPr="007C12BC" w14:paraId="5ADF04F5" w14:textId="77777777" w:rsidTr="006A459C">
        <w:trPr>
          <w:trHeight w:val="39"/>
        </w:trPr>
        <w:tc>
          <w:tcPr>
            <w:tcW w:w="1377" w:type="dxa"/>
            <w:vMerge/>
            <w:tcBorders>
              <w:top w:val="nil"/>
              <w:bottom w:val="nil"/>
            </w:tcBorders>
            <w:vAlign w:val="center"/>
          </w:tcPr>
          <w:p w14:paraId="467BAFC7" w14:textId="3ACB6644" w:rsidR="007244A7" w:rsidRPr="007C12BC" w:rsidRDefault="007244A7" w:rsidP="007244A7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  <w:vAlign w:val="center"/>
          </w:tcPr>
          <w:p w14:paraId="1213426F" w14:textId="77777777" w:rsidR="007244A7" w:rsidRPr="007C12BC" w:rsidRDefault="007244A7" w:rsidP="007244A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IVIG resistance</w:t>
            </w:r>
          </w:p>
        </w:tc>
        <w:tc>
          <w:tcPr>
            <w:tcW w:w="3384" w:type="dxa"/>
            <w:tcBorders>
              <w:top w:val="dashed" w:sz="4" w:space="0" w:color="auto"/>
              <w:bottom w:val="nil"/>
            </w:tcBorders>
            <w:vAlign w:val="center"/>
          </w:tcPr>
          <w:p w14:paraId="6C0C8694" w14:textId="77777777" w:rsidR="00DD3027" w:rsidRPr="007C12BC" w:rsidRDefault="00DD3027" w:rsidP="00DD3027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17</w:t>
            </w:r>
          </w:p>
          <w:p w14:paraId="75056BC1" w14:textId="62FCC34D" w:rsidR="007244A7" w:rsidRPr="007C12BC" w:rsidRDefault="0040594F" w:rsidP="006342A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342A9" w:rsidRPr="007C12BC">
              <w:rPr>
                <w:rFonts w:ascii="Times New Roman" w:hAnsi="Times New Roman" w:cs="Times New Roman"/>
                <w:sz w:val="24"/>
                <w:szCs w:val="24"/>
              </w:rPr>
              <w:t>.77(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  <w:r w:rsidR="006342A9" w:rsidRPr="007C12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="006342A9" w:rsidRPr="007C12BC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582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6C03D02F" w14:textId="5EEE8B52" w:rsidR="007244A7" w:rsidRPr="007C12BC" w:rsidRDefault="007244A7" w:rsidP="007244A7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3401" w:type="dxa"/>
            <w:tcBorders>
              <w:top w:val="dashed" w:sz="4" w:space="0" w:color="auto"/>
              <w:bottom w:val="nil"/>
            </w:tcBorders>
            <w:vAlign w:val="center"/>
          </w:tcPr>
          <w:p w14:paraId="448DA70B" w14:textId="77777777" w:rsidR="00DD3027" w:rsidRPr="007C12BC" w:rsidRDefault="00DD3027" w:rsidP="00DD3027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101</w:t>
            </w:r>
          </w:p>
          <w:p w14:paraId="3839DF71" w14:textId="259830CD" w:rsidR="007244A7" w:rsidRPr="007C12BC" w:rsidRDefault="006342A9" w:rsidP="006342A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4.81(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8.48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1" w:type="dxa"/>
            <w:vMerge w:val="restart"/>
            <w:tcBorders>
              <w:top w:val="nil"/>
              <w:bottom w:val="nil"/>
            </w:tcBorders>
            <w:vAlign w:val="center"/>
          </w:tcPr>
          <w:p w14:paraId="1F3DB93C" w14:textId="4F7BC99C" w:rsidR="007244A7" w:rsidRPr="007C12BC" w:rsidRDefault="007C12BC" w:rsidP="007244A7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Walbaum Heading" w:hAnsi="Walbaum Heading" w:cs="Times New Roman"/>
                <w:sz w:val="24"/>
                <w:szCs w:val="24"/>
              </w:rPr>
              <w:t>&lt;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C12BC" w:rsidRPr="007C12BC" w14:paraId="06FA0044" w14:textId="77777777" w:rsidTr="006A459C">
        <w:trPr>
          <w:trHeight w:val="379"/>
        </w:trPr>
        <w:tc>
          <w:tcPr>
            <w:tcW w:w="1377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38CE1361" w14:textId="77777777" w:rsidR="007244A7" w:rsidRPr="007C12BC" w:rsidRDefault="007244A7" w:rsidP="007244A7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06" w:type="dxa"/>
            <w:tcBorders>
              <w:top w:val="nil"/>
              <w:bottom w:val="dashed" w:sz="4" w:space="0" w:color="auto"/>
            </w:tcBorders>
            <w:vAlign w:val="center"/>
          </w:tcPr>
          <w:p w14:paraId="54CA4B0D" w14:textId="77777777" w:rsidR="007244A7" w:rsidRPr="007C12BC" w:rsidRDefault="007244A7" w:rsidP="007244A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IVIG response</w:t>
            </w:r>
          </w:p>
        </w:tc>
        <w:tc>
          <w:tcPr>
            <w:tcW w:w="3384" w:type="dxa"/>
            <w:tcBorders>
              <w:top w:val="nil"/>
              <w:bottom w:val="dashed" w:sz="4" w:space="0" w:color="auto"/>
            </w:tcBorders>
            <w:vAlign w:val="center"/>
          </w:tcPr>
          <w:p w14:paraId="0B68F1CF" w14:textId="77777777" w:rsidR="00DD3027" w:rsidRPr="007C12BC" w:rsidRDefault="00DD3027" w:rsidP="00DD3027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64</w:t>
            </w:r>
          </w:p>
          <w:p w14:paraId="03D8DB29" w14:textId="6E4AA98D" w:rsidR="007244A7" w:rsidRPr="007C12BC" w:rsidRDefault="006342A9" w:rsidP="006342A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2.79(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582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315C60C7" w14:textId="77777777" w:rsidR="007244A7" w:rsidRPr="007C12BC" w:rsidRDefault="007244A7" w:rsidP="007244A7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tcBorders>
              <w:top w:val="nil"/>
              <w:bottom w:val="dashed" w:sz="4" w:space="0" w:color="auto"/>
            </w:tcBorders>
            <w:vAlign w:val="center"/>
          </w:tcPr>
          <w:p w14:paraId="4B66E717" w14:textId="77777777" w:rsidR="00DD3027" w:rsidRPr="007C12BC" w:rsidRDefault="00DD3027" w:rsidP="00DD3027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649</w:t>
            </w:r>
          </w:p>
          <w:p w14:paraId="625F7315" w14:textId="1CE07E47" w:rsidR="007244A7" w:rsidRPr="007C12BC" w:rsidRDefault="006342A9" w:rsidP="006342A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2.69(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1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02CEE69E" w14:textId="77777777" w:rsidR="007244A7" w:rsidRPr="007C12BC" w:rsidRDefault="007244A7" w:rsidP="007244A7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2BC" w:rsidRPr="007C12BC" w14:paraId="24CD2C80" w14:textId="77777777" w:rsidTr="006A459C">
        <w:trPr>
          <w:trHeight w:val="370"/>
        </w:trPr>
        <w:tc>
          <w:tcPr>
            <w:tcW w:w="1377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459015CF" w14:textId="77777777" w:rsidR="007244A7" w:rsidRPr="007C12BC" w:rsidRDefault="007244A7" w:rsidP="007244A7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R</w:t>
            </w:r>
          </w:p>
          <w:p w14:paraId="70CB99F7" w14:textId="77777777" w:rsidR="007244A7" w:rsidRPr="007C12BC" w:rsidRDefault="007244A7" w:rsidP="007244A7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06" w:type="dxa"/>
            <w:tcBorders>
              <w:top w:val="dashed" w:sz="4" w:space="0" w:color="auto"/>
              <w:bottom w:val="nil"/>
            </w:tcBorders>
            <w:vAlign w:val="center"/>
          </w:tcPr>
          <w:p w14:paraId="4DDE9C61" w14:textId="77777777" w:rsidR="007244A7" w:rsidRPr="007C12BC" w:rsidRDefault="007244A7" w:rsidP="007244A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022149F" w14:textId="1C5D2430" w:rsidR="007244A7" w:rsidRPr="007C12BC" w:rsidRDefault="006342A9" w:rsidP="006342A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2.9(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67DFA5E" w14:textId="77777777" w:rsidR="007244A7" w:rsidRPr="007C12BC" w:rsidRDefault="007244A7" w:rsidP="007244A7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9FAC37D" w14:textId="002A5188" w:rsidR="007244A7" w:rsidRPr="007C12BC" w:rsidRDefault="006342A9" w:rsidP="006342A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09.4(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80.7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159.2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1" w:type="dxa"/>
            <w:tcBorders>
              <w:top w:val="dashed" w:sz="4" w:space="0" w:color="auto"/>
              <w:bottom w:val="nil"/>
            </w:tcBorders>
            <w:vAlign w:val="center"/>
          </w:tcPr>
          <w:p w14:paraId="742A55FE" w14:textId="77777777" w:rsidR="007244A7" w:rsidRPr="007C12BC" w:rsidRDefault="007244A7" w:rsidP="007244A7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2BC" w:rsidRPr="007C12BC" w14:paraId="15E32685" w14:textId="77777777" w:rsidTr="006A459C">
        <w:trPr>
          <w:trHeight w:val="370"/>
        </w:trPr>
        <w:tc>
          <w:tcPr>
            <w:tcW w:w="1377" w:type="dxa"/>
            <w:vMerge/>
            <w:tcBorders>
              <w:top w:val="nil"/>
            </w:tcBorders>
            <w:vAlign w:val="center"/>
          </w:tcPr>
          <w:p w14:paraId="65E81A79" w14:textId="77777777" w:rsidR="003D0AE3" w:rsidRPr="007C12BC" w:rsidRDefault="003D0AE3" w:rsidP="002F4EAF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06" w:type="dxa"/>
            <w:tcBorders>
              <w:top w:val="nil"/>
            </w:tcBorders>
            <w:vAlign w:val="center"/>
          </w:tcPr>
          <w:p w14:paraId="144C8B8C" w14:textId="77777777" w:rsidR="003D0AE3" w:rsidRPr="007C12BC" w:rsidRDefault="003D0AE3" w:rsidP="002F4EA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IVIG resistance</w:t>
            </w:r>
          </w:p>
        </w:tc>
        <w:tc>
          <w:tcPr>
            <w:tcW w:w="3384" w:type="dxa"/>
            <w:tcBorders>
              <w:top w:val="dashed" w:sz="4" w:space="0" w:color="auto"/>
              <w:bottom w:val="nil"/>
            </w:tcBorders>
            <w:vAlign w:val="center"/>
          </w:tcPr>
          <w:p w14:paraId="3793BAED" w14:textId="77777777" w:rsidR="00DD3027" w:rsidRPr="007C12BC" w:rsidRDefault="00DD3027" w:rsidP="00DD3027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17</w:t>
            </w:r>
          </w:p>
          <w:p w14:paraId="1D4C94A4" w14:textId="51158BA9" w:rsidR="003D0AE3" w:rsidRPr="007C12BC" w:rsidRDefault="006342A9" w:rsidP="006342A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8.4(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59.7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2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1DEF2116" w14:textId="4C026721" w:rsidR="003D0AE3" w:rsidRPr="007C12BC" w:rsidRDefault="007244A7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3401" w:type="dxa"/>
            <w:tcBorders>
              <w:top w:val="dashed" w:sz="4" w:space="0" w:color="auto"/>
              <w:bottom w:val="nil"/>
            </w:tcBorders>
            <w:vAlign w:val="center"/>
          </w:tcPr>
          <w:p w14:paraId="094E38A0" w14:textId="77777777" w:rsidR="00DD3027" w:rsidRPr="007C12BC" w:rsidRDefault="00DD3027" w:rsidP="00DD3027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101</w:t>
            </w:r>
          </w:p>
          <w:p w14:paraId="7BFD2CB8" w14:textId="576B1337" w:rsidR="003D0AE3" w:rsidRPr="007C12BC" w:rsidRDefault="006342A9" w:rsidP="006342A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46.9(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95.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243.2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1" w:type="dxa"/>
            <w:vMerge w:val="restart"/>
            <w:tcBorders>
              <w:top w:val="nil"/>
            </w:tcBorders>
            <w:vAlign w:val="center"/>
          </w:tcPr>
          <w:p w14:paraId="3AA97E90" w14:textId="65F27BBC" w:rsidR="003D0AE3" w:rsidRPr="007C12BC" w:rsidRDefault="007244A7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3D0AE3" w:rsidRPr="007C12BC" w14:paraId="7A3B660E" w14:textId="77777777" w:rsidTr="006A459C">
        <w:trPr>
          <w:trHeight w:val="379"/>
        </w:trPr>
        <w:tc>
          <w:tcPr>
            <w:tcW w:w="1377" w:type="dxa"/>
            <w:vMerge/>
          </w:tcPr>
          <w:p w14:paraId="46498B11" w14:textId="77777777" w:rsidR="003D0AE3" w:rsidRPr="007C12BC" w:rsidRDefault="003D0AE3" w:rsidP="002F4EA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  <w:vAlign w:val="center"/>
          </w:tcPr>
          <w:p w14:paraId="0E68F85A" w14:textId="77777777" w:rsidR="003D0AE3" w:rsidRPr="007C12BC" w:rsidRDefault="003D0AE3" w:rsidP="002F4EA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IVIG response</w:t>
            </w:r>
          </w:p>
        </w:tc>
        <w:tc>
          <w:tcPr>
            <w:tcW w:w="3384" w:type="dxa"/>
            <w:tcBorders>
              <w:top w:val="nil"/>
            </w:tcBorders>
            <w:vAlign w:val="center"/>
          </w:tcPr>
          <w:p w14:paraId="54114AD8" w14:textId="77777777" w:rsidR="00DD3027" w:rsidRPr="007C12BC" w:rsidRDefault="00DD3027" w:rsidP="00DD3027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64</w:t>
            </w:r>
          </w:p>
          <w:p w14:paraId="2C3708CF" w14:textId="6AD1D875" w:rsidR="003D0AE3" w:rsidRPr="007C12BC" w:rsidRDefault="006342A9" w:rsidP="006342A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2.1(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2" w:type="dxa"/>
            <w:vMerge/>
            <w:tcBorders>
              <w:top w:val="nil"/>
            </w:tcBorders>
            <w:vAlign w:val="center"/>
          </w:tcPr>
          <w:p w14:paraId="5659A911" w14:textId="77777777" w:rsidR="003D0AE3" w:rsidRPr="007C12BC" w:rsidRDefault="003D0AE3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tcBorders>
              <w:top w:val="nil"/>
            </w:tcBorders>
            <w:vAlign w:val="center"/>
          </w:tcPr>
          <w:p w14:paraId="45BC2D4E" w14:textId="77777777" w:rsidR="00DD3027" w:rsidRPr="007C12BC" w:rsidRDefault="00DD3027" w:rsidP="00DD3027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649</w:t>
            </w:r>
          </w:p>
          <w:p w14:paraId="4EB4C176" w14:textId="7407658A" w:rsidR="003D0AE3" w:rsidRPr="007C12BC" w:rsidRDefault="006342A9" w:rsidP="006342A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05.8(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79.0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244A7" w:rsidRPr="007C12BC">
              <w:rPr>
                <w:rFonts w:ascii="Times New Roman" w:hAnsi="Times New Roman" w:cs="Times New Roman"/>
                <w:sz w:val="24"/>
                <w:szCs w:val="24"/>
              </w:rPr>
              <w:t>151.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321" w:type="dxa"/>
            <w:vMerge/>
            <w:vAlign w:val="center"/>
          </w:tcPr>
          <w:p w14:paraId="076E9DB1" w14:textId="77777777" w:rsidR="003D0AE3" w:rsidRPr="007C12BC" w:rsidRDefault="003D0AE3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B99624A" w14:textId="5AC4C1FA" w:rsidR="007D2514" w:rsidRPr="007C12BC" w:rsidRDefault="007D2514" w:rsidP="005421CF">
      <w:pPr>
        <w:spacing w:line="360" w:lineRule="auto"/>
        <w:ind w:leftChars="-67" w:left="-141"/>
        <w:rPr>
          <w:rFonts w:ascii="Times New Roman" w:hAnsi="Times New Roman" w:cs="Times New Roman"/>
          <w:sz w:val="24"/>
          <w:szCs w:val="24"/>
        </w:rPr>
      </w:pPr>
      <w:r w:rsidRPr="007C12BC">
        <w:rPr>
          <w:rFonts w:ascii="Times New Roman" w:hAnsi="Times New Roman" w:cs="Times New Roman"/>
          <w:sz w:val="24"/>
          <w:szCs w:val="24"/>
        </w:rPr>
        <w:t>Abbreviations: SII, systemic inflammatory index; NLR, neutrophil-lymphocyte ratio; PLR, platelet-lymphocyte ratio; PLT, platelet; IVIG, intravenous immunoglobulin</w:t>
      </w:r>
      <w:r w:rsidR="005421CF">
        <w:rPr>
          <w:rFonts w:ascii="Times New Roman" w:hAnsi="Times New Roman" w:cs="Times New Roman" w:hint="eastAsia"/>
          <w:sz w:val="24"/>
          <w:szCs w:val="24"/>
        </w:rPr>
        <w:t>.</w:t>
      </w:r>
    </w:p>
    <w:p w14:paraId="7EEBCD2B" w14:textId="78283904" w:rsidR="002A4733" w:rsidRPr="007C12BC" w:rsidRDefault="002A4733" w:rsidP="007D2514">
      <w:pPr>
        <w:ind w:leftChars="-67" w:left="-141"/>
        <w:rPr>
          <w:rFonts w:ascii="Times New Roman" w:hAnsi="Times New Roman" w:cs="Times New Roman"/>
          <w:sz w:val="24"/>
          <w:szCs w:val="24"/>
        </w:rPr>
      </w:pPr>
    </w:p>
    <w:p w14:paraId="3A20388D" w14:textId="01265ADC" w:rsidR="006A459C" w:rsidRPr="007C12BC" w:rsidRDefault="006A459C" w:rsidP="007D2514">
      <w:pPr>
        <w:ind w:leftChars="-67" w:left="-141"/>
        <w:rPr>
          <w:rFonts w:ascii="Times New Roman" w:hAnsi="Times New Roman" w:cs="Times New Roman"/>
          <w:sz w:val="24"/>
          <w:szCs w:val="24"/>
        </w:rPr>
      </w:pPr>
    </w:p>
    <w:p w14:paraId="37785109" w14:textId="1DC99912" w:rsidR="006A459C" w:rsidRPr="007C12BC" w:rsidRDefault="006A459C" w:rsidP="007D2514">
      <w:pPr>
        <w:ind w:leftChars="-67" w:left="-141"/>
        <w:rPr>
          <w:rFonts w:ascii="Times New Roman" w:hAnsi="Times New Roman" w:cs="Times New Roman"/>
          <w:sz w:val="24"/>
          <w:szCs w:val="24"/>
        </w:rPr>
      </w:pPr>
    </w:p>
    <w:p w14:paraId="5A01FB77" w14:textId="1918D95A" w:rsidR="006A459C" w:rsidRPr="007C12BC" w:rsidRDefault="006A459C" w:rsidP="007D2514">
      <w:pPr>
        <w:ind w:leftChars="-67" w:left="-141"/>
        <w:rPr>
          <w:rFonts w:ascii="Times New Roman" w:hAnsi="Times New Roman" w:cs="Times New Roman"/>
          <w:sz w:val="24"/>
          <w:szCs w:val="24"/>
        </w:rPr>
      </w:pPr>
    </w:p>
    <w:p w14:paraId="6957125B" w14:textId="4C6823E5" w:rsidR="006A459C" w:rsidRPr="007C12BC" w:rsidRDefault="006A459C" w:rsidP="007D2514">
      <w:pPr>
        <w:ind w:leftChars="-67" w:left="-141"/>
        <w:rPr>
          <w:rFonts w:ascii="Times New Roman" w:hAnsi="Times New Roman" w:cs="Times New Roman"/>
          <w:sz w:val="24"/>
          <w:szCs w:val="24"/>
        </w:rPr>
      </w:pPr>
    </w:p>
    <w:p w14:paraId="04265656" w14:textId="4DCAE0EE" w:rsidR="002A4733" w:rsidRPr="007C12BC" w:rsidRDefault="002A4733" w:rsidP="007D2514">
      <w:pPr>
        <w:ind w:leftChars="-67" w:left="-141"/>
        <w:rPr>
          <w:rFonts w:ascii="Times New Roman" w:hAnsi="Times New Roman" w:cs="Times New Roman"/>
          <w:sz w:val="24"/>
          <w:szCs w:val="24"/>
        </w:rPr>
      </w:pPr>
    </w:p>
    <w:p w14:paraId="34490F3C" w14:textId="57188A97" w:rsidR="006A459C" w:rsidRPr="007C12BC" w:rsidRDefault="006A459C" w:rsidP="006A459C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7C12BC">
        <w:rPr>
          <w:rFonts w:ascii="Times New Roman" w:hAnsi="Times New Roman" w:cs="Times New Roman"/>
          <w:b/>
          <w:bCs/>
          <w:sz w:val="24"/>
          <w:szCs w:val="24"/>
        </w:rPr>
        <w:lastRenderedPageBreak/>
        <w:t>Comparison of PLT, NLR, SII, and PLR between</w:t>
      </w:r>
      <w:bookmarkStart w:id="2" w:name="_Hlk76849395"/>
      <w:r w:rsidRPr="007C12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B0C2D">
        <w:rPr>
          <w:rFonts w:ascii="Times New Roman" w:eastAsia="等线" w:hAnsi="Times New Roman" w:cs="Times New Roman"/>
          <w:b/>
          <w:bCs/>
          <w:sz w:val="24"/>
          <w:szCs w:val="24"/>
        </w:rPr>
        <w:t>m</w:t>
      </w:r>
      <w:r w:rsidRPr="007C12BC">
        <w:rPr>
          <w:rFonts w:ascii="Times New Roman" w:eastAsia="等线" w:hAnsi="Times New Roman" w:cs="Times New Roman"/>
          <w:b/>
          <w:bCs/>
          <w:sz w:val="24"/>
          <w:szCs w:val="24"/>
        </w:rPr>
        <w:t>yocarditis</w:t>
      </w:r>
      <w:r w:rsidRPr="007C12BC">
        <w:rPr>
          <w:rFonts w:ascii="Times New Roman" w:hAnsi="Times New Roman" w:cs="Times New Roman"/>
          <w:b/>
          <w:bCs/>
          <w:sz w:val="24"/>
          <w:szCs w:val="24"/>
        </w:rPr>
        <w:t xml:space="preserve"> and non-</w:t>
      </w:r>
      <w:r w:rsidR="00AB0C2D">
        <w:rPr>
          <w:rFonts w:ascii="Times New Roman" w:eastAsia="等线" w:hAnsi="Times New Roman" w:cs="Times New Roman"/>
          <w:b/>
          <w:bCs/>
          <w:sz w:val="24"/>
          <w:szCs w:val="24"/>
        </w:rPr>
        <w:t>m</w:t>
      </w:r>
      <w:r w:rsidRPr="007C12BC">
        <w:rPr>
          <w:rFonts w:ascii="Times New Roman" w:eastAsia="等线" w:hAnsi="Times New Roman" w:cs="Times New Roman"/>
          <w:b/>
          <w:bCs/>
          <w:sz w:val="24"/>
          <w:szCs w:val="24"/>
        </w:rPr>
        <w:t>yocarditis</w:t>
      </w:r>
      <w:r w:rsidRPr="007C12BC">
        <w:rPr>
          <w:rFonts w:ascii="Times New Roman" w:hAnsi="Times New Roman" w:cs="Times New Roman"/>
          <w:b/>
          <w:bCs/>
          <w:sz w:val="24"/>
          <w:szCs w:val="24"/>
        </w:rPr>
        <w:t xml:space="preserve"> group </w:t>
      </w:r>
      <w:bookmarkEnd w:id="2"/>
      <w:r w:rsidRPr="007C12BC">
        <w:rPr>
          <w:rFonts w:ascii="Times New Roman" w:hAnsi="Times New Roman" w:cs="Times New Roman"/>
          <w:b/>
          <w:bCs/>
          <w:sz w:val="24"/>
          <w:szCs w:val="24"/>
        </w:rPr>
        <w:t xml:space="preserve">with different platelet levels. </w:t>
      </w:r>
    </w:p>
    <w:tbl>
      <w:tblPr>
        <w:tblStyle w:val="a7"/>
        <w:tblW w:w="1387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2806"/>
        <w:gridCol w:w="3384"/>
        <w:gridCol w:w="1582"/>
        <w:gridCol w:w="3401"/>
        <w:gridCol w:w="1321"/>
      </w:tblGrid>
      <w:tr w:rsidR="007C12BC" w:rsidRPr="007C12BC" w14:paraId="08B01206" w14:textId="77777777" w:rsidTr="00D1196E">
        <w:trPr>
          <w:trHeight w:val="329"/>
        </w:trPr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14:paraId="71DA320F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  <w:tcBorders>
              <w:bottom w:val="single" w:sz="4" w:space="0" w:color="auto"/>
            </w:tcBorders>
            <w:shd w:val="clear" w:color="auto" w:fill="auto"/>
          </w:tcPr>
          <w:p w14:paraId="5ABF4B4E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B8D1DD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LT&lt;150×10</w:t>
            </w: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9</w:t>
            </w: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, n=81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580605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EBB5AC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LT ≥150×10</w:t>
            </w: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9</w:t>
            </w: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, n=750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A568BD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7C12BC" w:rsidRPr="007C12BC" w14:paraId="7C0E3557" w14:textId="77777777" w:rsidTr="00D1196E">
        <w:trPr>
          <w:trHeight w:val="370"/>
        </w:trPr>
        <w:tc>
          <w:tcPr>
            <w:tcW w:w="1377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01D719D3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I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, ×10</w:t>
            </w:r>
            <w:r w:rsidRPr="007C12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806" w:type="dxa"/>
            <w:tcBorders>
              <w:top w:val="dashed" w:sz="4" w:space="0" w:color="auto"/>
              <w:bottom w:val="nil"/>
            </w:tcBorders>
            <w:vAlign w:val="center"/>
          </w:tcPr>
          <w:p w14:paraId="340676B7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70513C2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13.2(63.1-237.6)</w:t>
            </w:r>
          </w:p>
        </w:tc>
        <w:tc>
          <w:tcPr>
            <w:tcW w:w="158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8D4030C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885A9B8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981.8(593.9-1730.4)</w:t>
            </w:r>
          </w:p>
        </w:tc>
        <w:tc>
          <w:tcPr>
            <w:tcW w:w="1321" w:type="dxa"/>
            <w:tcBorders>
              <w:top w:val="dashed" w:sz="4" w:space="0" w:color="auto"/>
              <w:bottom w:val="nil"/>
            </w:tcBorders>
            <w:vAlign w:val="center"/>
          </w:tcPr>
          <w:p w14:paraId="5ACCC0D3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2BC" w:rsidRPr="007C12BC" w14:paraId="2A752E3C" w14:textId="77777777" w:rsidTr="00D1196E">
        <w:trPr>
          <w:trHeight w:val="370"/>
        </w:trPr>
        <w:tc>
          <w:tcPr>
            <w:tcW w:w="1377" w:type="dxa"/>
            <w:vMerge/>
            <w:tcBorders>
              <w:top w:val="nil"/>
            </w:tcBorders>
            <w:vAlign w:val="center"/>
          </w:tcPr>
          <w:p w14:paraId="482150E0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06" w:type="dxa"/>
            <w:tcBorders>
              <w:top w:val="nil"/>
            </w:tcBorders>
            <w:vAlign w:val="center"/>
          </w:tcPr>
          <w:p w14:paraId="41288E65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eastAsia="等线" w:hAnsi="Times New Roman" w:cs="Times New Roman"/>
                <w:sz w:val="24"/>
                <w:szCs w:val="24"/>
              </w:rPr>
              <w:t>Myocarditis</w:t>
            </w:r>
          </w:p>
        </w:tc>
        <w:tc>
          <w:tcPr>
            <w:tcW w:w="3384" w:type="dxa"/>
            <w:tcBorders>
              <w:top w:val="dashed" w:sz="4" w:space="0" w:color="auto"/>
              <w:bottom w:val="nil"/>
            </w:tcBorders>
            <w:vAlign w:val="center"/>
          </w:tcPr>
          <w:p w14:paraId="4BEB9D8B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10</w:t>
            </w:r>
          </w:p>
          <w:p w14:paraId="2907CA12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431.1(156.6-1224.3)</w:t>
            </w:r>
          </w:p>
        </w:tc>
        <w:tc>
          <w:tcPr>
            <w:tcW w:w="1582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2ADFCF96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3401" w:type="dxa"/>
            <w:tcBorders>
              <w:top w:val="dashed" w:sz="4" w:space="0" w:color="auto"/>
              <w:bottom w:val="nil"/>
            </w:tcBorders>
            <w:vAlign w:val="center"/>
          </w:tcPr>
          <w:p w14:paraId="672B6610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62</w:t>
            </w:r>
          </w:p>
          <w:p w14:paraId="06F752FA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76849411"/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784.5(1061.1-3184.7)</w:t>
            </w:r>
            <w:bookmarkEnd w:id="3"/>
          </w:p>
        </w:tc>
        <w:tc>
          <w:tcPr>
            <w:tcW w:w="1321" w:type="dxa"/>
            <w:vMerge w:val="restart"/>
            <w:tcBorders>
              <w:top w:val="nil"/>
            </w:tcBorders>
            <w:vAlign w:val="center"/>
          </w:tcPr>
          <w:p w14:paraId="5936E828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C12BC" w:rsidRPr="007C12BC" w14:paraId="26DFAF32" w14:textId="77777777" w:rsidTr="00D1196E">
        <w:trPr>
          <w:trHeight w:val="391"/>
        </w:trPr>
        <w:tc>
          <w:tcPr>
            <w:tcW w:w="1377" w:type="dxa"/>
            <w:vMerge/>
            <w:tcBorders>
              <w:bottom w:val="dashed" w:sz="4" w:space="0" w:color="auto"/>
            </w:tcBorders>
            <w:vAlign w:val="center"/>
          </w:tcPr>
          <w:p w14:paraId="6C7B7642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06" w:type="dxa"/>
            <w:tcBorders>
              <w:bottom w:val="dashed" w:sz="4" w:space="0" w:color="auto"/>
            </w:tcBorders>
            <w:vAlign w:val="center"/>
          </w:tcPr>
          <w:p w14:paraId="5774A03C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7C12B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yocarditis</w:t>
            </w:r>
          </w:p>
        </w:tc>
        <w:tc>
          <w:tcPr>
            <w:tcW w:w="3384" w:type="dxa"/>
            <w:tcBorders>
              <w:top w:val="nil"/>
              <w:bottom w:val="dashed" w:sz="4" w:space="0" w:color="auto"/>
            </w:tcBorders>
            <w:vAlign w:val="center"/>
          </w:tcPr>
          <w:p w14:paraId="30340B1E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71</w:t>
            </w:r>
          </w:p>
          <w:p w14:paraId="579B5843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02.8(62.8-170.9)</w:t>
            </w:r>
          </w:p>
        </w:tc>
        <w:tc>
          <w:tcPr>
            <w:tcW w:w="1582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7D95DE6C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tcBorders>
              <w:top w:val="nil"/>
              <w:bottom w:val="dashed" w:sz="4" w:space="0" w:color="auto"/>
            </w:tcBorders>
            <w:vAlign w:val="center"/>
          </w:tcPr>
          <w:p w14:paraId="7982DE80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688</w:t>
            </w:r>
          </w:p>
          <w:p w14:paraId="2C9ECBB6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76849418"/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951.8(578.8-1598.5)</w:t>
            </w:r>
            <w:bookmarkEnd w:id="4"/>
          </w:p>
        </w:tc>
        <w:tc>
          <w:tcPr>
            <w:tcW w:w="1321" w:type="dxa"/>
            <w:vMerge/>
            <w:tcBorders>
              <w:bottom w:val="dashed" w:sz="4" w:space="0" w:color="auto"/>
            </w:tcBorders>
            <w:vAlign w:val="center"/>
          </w:tcPr>
          <w:p w14:paraId="62F9DEA8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2BC" w:rsidRPr="007C12BC" w14:paraId="4E081D51" w14:textId="77777777" w:rsidTr="00D1196E">
        <w:trPr>
          <w:trHeight w:val="39"/>
        </w:trPr>
        <w:tc>
          <w:tcPr>
            <w:tcW w:w="1377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6E50D4AC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LR</w:t>
            </w:r>
          </w:p>
        </w:tc>
        <w:tc>
          <w:tcPr>
            <w:tcW w:w="2806" w:type="dxa"/>
            <w:tcBorders>
              <w:top w:val="dashed" w:sz="4" w:space="0" w:color="auto"/>
              <w:bottom w:val="nil"/>
            </w:tcBorders>
            <w:vAlign w:val="center"/>
          </w:tcPr>
          <w:p w14:paraId="2DFBBD93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DA48A3E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2.96(1.78-5.71)</w:t>
            </w:r>
          </w:p>
        </w:tc>
        <w:tc>
          <w:tcPr>
            <w:tcW w:w="158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C583E33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056DD8F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2.95(1.78-5.25)</w:t>
            </w:r>
          </w:p>
        </w:tc>
        <w:tc>
          <w:tcPr>
            <w:tcW w:w="1321" w:type="dxa"/>
            <w:tcBorders>
              <w:top w:val="dashed" w:sz="4" w:space="0" w:color="auto"/>
              <w:bottom w:val="nil"/>
            </w:tcBorders>
            <w:vAlign w:val="center"/>
          </w:tcPr>
          <w:p w14:paraId="1F7E5ED0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2BC" w:rsidRPr="007C12BC" w14:paraId="2A43BA15" w14:textId="77777777" w:rsidTr="00D1196E">
        <w:trPr>
          <w:trHeight w:val="39"/>
        </w:trPr>
        <w:tc>
          <w:tcPr>
            <w:tcW w:w="1377" w:type="dxa"/>
            <w:vMerge/>
            <w:tcBorders>
              <w:top w:val="nil"/>
              <w:bottom w:val="nil"/>
            </w:tcBorders>
            <w:vAlign w:val="center"/>
          </w:tcPr>
          <w:p w14:paraId="285986CB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  <w:vAlign w:val="center"/>
          </w:tcPr>
          <w:p w14:paraId="0D94CF79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eastAsia="等线" w:hAnsi="Times New Roman" w:cs="Times New Roman"/>
                <w:sz w:val="24"/>
                <w:szCs w:val="24"/>
              </w:rPr>
              <w:t>Myocarditis</w:t>
            </w:r>
          </w:p>
        </w:tc>
        <w:tc>
          <w:tcPr>
            <w:tcW w:w="3384" w:type="dxa"/>
            <w:tcBorders>
              <w:top w:val="dashed" w:sz="4" w:space="0" w:color="auto"/>
              <w:bottom w:val="nil"/>
            </w:tcBorders>
            <w:vAlign w:val="center"/>
          </w:tcPr>
          <w:p w14:paraId="20E81180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10</w:t>
            </w:r>
          </w:p>
          <w:p w14:paraId="01F42C5A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8.37(3.34-12.39)</w:t>
            </w:r>
          </w:p>
        </w:tc>
        <w:tc>
          <w:tcPr>
            <w:tcW w:w="1582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0F562BCD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3401" w:type="dxa"/>
            <w:tcBorders>
              <w:top w:val="dashed" w:sz="4" w:space="0" w:color="auto"/>
              <w:bottom w:val="nil"/>
            </w:tcBorders>
            <w:vAlign w:val="center"/>
          </w:tcPr>
          <w:p w14:paraId="77DB064D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62</w:t>
            </w:r>
          </w:p>
          <w:p w14:paraId="288DBCF9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5.83(3.93-10.59)</w:t>
            </w:r>
          </w:p>
        </w:tc>
        <w:tc>
          <w:tcPr>
            <w:tcW w:w="1321" w:type="dxa"/>
            <w:vMerge w:val="restart"/>
            <w:tcBorders>
              <w:top w:val="nil"/>
              <w:bottom w:val="nil"/>
            </w:tcBorders>
            <w:vAlign w:val="center"/>
          </w:tcPr>
          <w:p w14:paraId="60975FD1" w14:textId="030E03FB" w:rsidR="006A459C" w:rsidRPr="007C12BC" w:rsidRDefault="007C12B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Walbaum Heading" w:hAnsi="Walbaum Heading" w:cs="Times New Roman"/>
                <w:sz w:val="24"/>
                <w:szCs w:val="24"/>
              </w:rPr>
              <w:t>&lt;</w:t>
            </w:r>
            <w:r w:rsidR="006A459C" w:rsidRPr="007C12B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C12BC" w:rsidRPr="007C12BC" w14:paraId="21E94C56" w14:textId="77777777" w:rsidTr="00D1196E">
        <w:trPr>
          <w:trHeight w:val="379"/>
        </w:trPr>
        <w:tc>
          <w:tcPr>
            <w:tcW w:w="1377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0346735A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06" w:type="dxa"/>
            <w:tcBorders>
              <w:top w:val="nil"/>
              <w:bottom w:val="dashed" w:sz="4" w:space="0" w:color="auto"/>
            </w:tcBorders>
            <w:vAlign w:val="center"/>
          </w:tcPr>
          <w:p w14:paraId="40C3EE41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7C12B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yocarditis</w:t>
            </w:r>
          </w:p>
        </w:tc>
        <w:tc>
          <w:tcPr>
            <w:tcW w:w="3384" w:type="dxa"/>
            <w:tcBorders>
              <w:top w:val="nil"/>
              <w:bottom w:val="dashed" w:sz="4" w:space="0" w:color="auto"/>
            </w:tcBorders>
            <w:vAlign w:val="center"/>
          </w:tcPr>
          <w:p w14:paraId="3798140D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71</w:t>
            </w:r>
          </w:p>
          <w:p w14:paraId="6045F86F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2.84(1.58-4.89)</w:t>
            </w:r>
          </w:p>
        </w:tc>
        <w:tc>
          <w:tcPr>
            <w:tcW w:w="1582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77589FA0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tcBorders>
              <w:top w:val="nil"/>
              <w:bottom w:val="dashed" w:sz="4" w:space="0" w:color="auto"/>
            </w:tcBorders>
            <w:vAlign w:val="center"/>
          </w:tcPr>
          <w:p w14:paraId="1DF0AD25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688</w:t>
            </w:r>
          </w:p>
          <w:p w14:paraId="352F2D33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2.72(1.75-4.70)</w:t>
            </w:r>
          </w:p>
        </w:tc>
        <w:tc>
          <w:tcPr>
            <w:tcW w:w="1321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6DE5BF50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2BC" w:rsidRPr="007C12BC" w14:paraId="593695E4" w14:textId="77777777" w:rsidTr="00D1196E">
        <w:trPr>
          <w:trHeight w:val="370"/>
        </w:trPr>
        <w:tc>
          <w:tcPr>
            <w:tcW w:w="1377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0E2244DB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R</w:t>
            </w:r>
          </w:p>
          <w:p w14:paraId="53B82F38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06" w:type="dxa"/>
            <w:tcBorders>
              <w:top w:val="dashed" w:sz="4" w:space="0" w:color="auto"/>
              <w:bottom w:val="nil"/>
            </w:tcBorders>
            <w:vAlign w:val="center"/>
          </w:tcPr>
          <w:p w14:paraId="5BF850E2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043CA43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2.9(8.2-24.0)</w:t>
            </w:r>
          </w:p>
        </w:tc>
        <w:tc>
          <w:tcPr>
            <w:tcW w:w="158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3B35637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1FF48B5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09.4(80.7-159.2)</w:t>
            </w:r>
          </w:p>
        </w:tc>
        <w:tc>
          <w:tcPr>
            <w:tcW w:w="1321" w:type="dxa"/>
            <w:tcBorders>
              <w:top w:val="dashed" w:sz="4" w:space="0" w:color="auto"/>
              <w:bottom w:val="nil"/>
            </w:tcBorders>
            <w:vAlign w:val="center"/>
          </w:tcPr>
          <w:p w14:paraId="29952198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2BC" w:rsidRPr="007C12BC" w14:paraId="4A9E06FB" w14:textId="77777777" w:rsidTr="00D1196E">
        <w:trPr>
          <w:trHeight w:val="370"/>
        </w:trPr>
        <w:tc>
          <w:tcPr>
            <w:tcW w:w="1377" w:type="dxa"/>
            <w:vMerge/>
            <w:tcBorders>
              <w:top w:val="nil"/>
            </w:tcBorders>
            <w:vAlign w:val="center"/>
          </w:tcPr>
          <w:p w14:paraId="1E212538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06" w:type="dxa"/>
            <w:tcBorders>
              <w:top w:val="nil"/>
            </w:tcBorders>
            <w:vAlign w:val="center"/>
          </w:tcPr>
          <w:p w14:paraId="789DA391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eastAsia="等线" w:hAnsi="Times New Roman" w:cs="Times New Roman"/>
                <w:sz w:val="24"/>
                <w:szCs w:val="24"/>
              </w:rPr>
              <w:t>Myocarditis</w:t>
            </w:r>
          </w:p>
        </w:tc>
        <w:tc>
          <w:tcPr>
            <w:tcW w:w="3384" w:type="dxa"/>
            <w:tcBorders>
              <w:top w:val="dashed" w:sz="4" w:space="0" w:color="auto"/>
              <w:bottom w:val="nil"/>
            </w:tcBorders>
            <w:vAlign w:val="center"/>
          </w:tcPr>
          <w:p w14:paraId="5298E3CA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10</w:t>
            </w:r>
          </w:p>
          <w:p w14:paraId="4E67AECC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67.8(20.9-133.6)</w:t>
            </w:r>
          </w:p>
        </w:tc>
        <w:tc>
          <w:tcPr>
            <w:tcW w:w="1582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7AA9AFF5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3401" w:type="dxa"/>
            <w:tcBorders>
              <w:top w:val="dashed" w:sz="4" w:space="0" w:color="auto"/>
              <w:bottom w:val="nil"/>
            </w:tcBorders>
            <w:vAlign w:val="center"/>
          </w:tcPr>
          <w:p w14:paraId="5AD040C4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62</w:t>
            </w:r>
          </w:p>
          <w:p w14:paraId="0251754D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50.4(112.5-261.6)</w:t>
            </w:r>
          </w:p>
        </w:tc>
        <w:tc>
          <w:tcPr>
            <w:tcW w:w="1321" w:type="dxa"/>
            <w:vMerge w:val="restart"/>
            <w:tcBorders>
              <w:top w:val="nil"/>
            </w:tcBorders>
            <w:vAlign w:val="center"/>
          </w:tcPr>
          <w:p w14:paraId="0A0DB323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6A459C" w:rsidRPr="007C12BC" w14:paraId="4410A9F6" w14:textId="77777777" w:rsidTr="00D1196E">
        <w:trPr>
          <w:trHeight w:val="379"/>
        </w:trPr>
        <w:tc>
          <w:tcPr>
            <w:tcW w:w="1377" w:type="dxa"/>
            <w:vMerge/>
          </w:tcPr>
          <w:p w14:paraId="2B7E9DAC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  <w:vAlign w:val="center"/>
          </w:tcPr>
          <w:p w14:paraId="33739984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7C12B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yocarditis</w:t>
            </w:r>
          </w:p>
        </w:tc>
        <w:tc>
          <w:tcPr>
            <w:tcW w:w="3384" w:type="dxa"/>
            <w:tcBorders>
              <w:top w:val="nil"/>
            </w:tcBorders>
            <w:vAlign w:val="center"/>
          </w:tcPr>
          <w:p w14:paraId="74D5221C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71</w:t>
            </w:r>
          </w:p>
          <w:p w14:paraId="2F8A7F1D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2.2(7.9-18.4)</w:t>
            </w:r>
          </w:p>
        </w:tc>
        <w:tc>
          <w:tcPr>
            <w:tcW w:w="1582" w:type="dxa"/>
            <w:vMerge/>
            <w:tcBorders>
              <w:top w:val="nil"/>
            </w:tcBorders>
            <w:vAlign w:val="center"/>
          </w:tcPr>
          <w:p w14:paraId="6F3B4796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tcBorders>
              <w:top w:val="nil"/>
            </w:tcBorders>
            <w:vAlign w:val="center"/>
          </w:tcPr>
          <w:p w14:paraId="50362D58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688</w:t>
            </w:r>
          </w:p>
          <w:p w14:paraId="49765984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06.3(79.8-154.4)</w:t>
            </w:r>
          </w:p>
        </w:tc>
        <w:tc>
          <w:tcPr>
            <w:tcW w:w="1321" w:type="dxa"/>
            <w:vMerge/>
            <w:vAlign w:val="center"/>
          </w:tcPr>
          <w:p w14:paraId="5C5500E8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A45BE10" w14:textId="77777777" w:rsidR="005421CF" w:rsidRPr="007C12BC" w:rsidRDefault="005421CF" w:rsidP="005421CF">
      <w:pPr>
        <w:spacing w:line="360" w:lineRule="auto"/>
        <w:ind w:leftChars="-67" w:left="-141"/>
        <w:rPr>
          <w:rFonts w:ascii="Times New Roman" w:hAnsi="Times New Roman" w:cs="Times New Roman"/>
          <w:sz w:val="24"/>
          <w:szCs w:val="24"/>
        </w:rPr>
      </w:pPr>
      <w:r w:rsidRPr="007C12BC">
        <w:rPr>
          <w:rFonts w:ascii="Times New Roman" w:hAnsi="Times New Roman" w:cs="Times New Roman"/>
          <w:sz w:val="24"/>
          <w:szCs w:val="24"/>
        </w:rPr>
        <w:t>Abbreviations: SII, systemic inflammatory index; NLR, neutrophil-lymphocyte ratio; PLR, platelet-lymphocyte ratio; PLT, platelet; IVIG, intravenous immunoglobuli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2F33F0F1" w14:textId="76AF0A3D" w:rsidR="006A459C" w:rsidRPr="005421CF" w:rsidRDefault="006A459C" w:rsidP="002F4EAF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3428CB4F" w14:textId="1C0C6700" w:rsidR="006A459C" w:rsidRPr="007C12BC" w:rsidRDefault="006A459C" w:rsidP="002F4EAF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22D8218D" w14:textId="57592351" w:rsidR="006A459C" w:rsidRPr="007C12BC" w:rsidRDefault="006A459C" w:rsidP="002F4EAF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11ACD0BE" w14:textId="2DD0B53C" w:rsidR="006A459C" w:rsidRPr="007C12BC" w:rsidRDefault="006A459C" w:rsidP="002F4EAF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3AC578B8" w14:textId="44B4EDFB" w:rsidR="006A459C" w:rsidRPr="007C12BC" w:rsidRDefault="006A459C" w:rsidP="002F4EAF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6C1A866E" w14:textId="50A41868" w:rsidR="006A459C" w:rsidRPr="007C12BC" w:rsidRDefault="006A459C" w:rsidP="002F4EAF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42491DBB" w14:textId="0A066182" w:rsidR="006A459C" w:rsidRPr="007C12BC" w:rsidRDefault="006A459C" w:rsidP="002F4EAF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31D77226" w14:textId="3142DEF1" w:rsidR="006A459C" w:rsidRPr="007C12BC" w:rsidRDefault="006A459C" w:rsidP="002F4EAF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57D0D7E7" w14:textId="77777777" w:rsidR="006A459C" w:rsidRPr="007C12BC" w:rsidRDefault="006A459C" w:rsidP="006A459C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7C12B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omparison of PLT, NLR, SII, and PLR between </w:t>
      </w:r>
      <w:bookmarkStart w:id="5" w:name="_Hlk76849292"/>
      <w:r w:rsidRPr="007C12BC">
        <w:rPr>
          <w:rFonts w:ascii="Times New Roman" w:eastAsia="等线" w:hAnsi="Times New Roman" w:cs="Times New Roman"/>
          <w:b/>
          <w:bCs/>
          <w:sz w:val="24"/>
          <w:szCs w:val="24"/>
        </w:rPr>
        <w:t>valve regurgitation</w:t>
      </w:r>
      <w:r w:rsidRPr="007C12BC">
        <w:rPr>
          <w:rFonts w:ascii="Times New Roman" w:hAnsi="Times New Roman" w:cs="Times New Roman"/>
          <w:b/>
          <w:bCs/>
          <w:sz w:val="24"/>
          <w:szCs w:val="24"/>
        </w:rPr>
        <w:t xml:space="preserve"> and non-</w:t>
      </w:r>
      <w:r w:rsidRPr="007C12BC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valve regurgitation</w:t>
      </w:r>
      <w:r w:rsidRPr="007C12BC">
        <w:rPr>
          <w:rFonts w:ascii="Times New Roman" w:hAnsi="Times New Roman" w:cs="Times New Roman"/>
          <w:b/>
          <w:bCs/>
          <w:sz w:val="24"/>
          <w:szCs w:val="24"/>
        </w:rPr>
        <w:t xml:space="preserve"> group</w:t>
      </w:r>
      <w:bookmarkEnd w:id="5"/>
      <w:r w:rsidRPr="007C12BC">
        <w:rPr>
          <w:rFonts w:ascii="Times New Roman" w:hAnsi="Times New Roman" w:cs="Times New Roman"/>
          <w:b/>
          <w:bCs/>
          <w:sz w:val="24"/>
          <w:szCs w:val="24"/>
        </w:rPr>
        <w:t xml:space="preserve"> with different platelet levels. </w:t>
      </w:r>
    </w:p>
    <w:tbl>
      <w:tblPr>
        <w:tblStyle w:val="a7"/>
        <w:tblW w:w="1387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2806"/>
        <w:gridCol w:w="3384"/>
        <w:gridCol w:w="1582"/>
        <w:gridCol w:w="3401"/>
        <w:gridCol w:w="1321"/>
      </w:tblGrid>
      <w:tr w:rsidR="007C12BC" w:rsidRPr="007C12BC" w14:paraId="556F0F6D" w14:textId="77777777" w:rsidTr="00D1196E">
        <w:trPr>
          <w:trHeight w:val="329"/>
        </w:trPr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14:paraId="01F7A438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  <w:tcBorders>
              <w:bottom w:val="single" w:sz="4" w:space="0" w:color="auto"/>
            </w:tcBorders>
            <w:shd w:val="clear" w:color="auto" w:fill="auto"/>
          </w:tcPr>
          <w:p w14:paraId="1463B005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6461B8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LT&lt;150×10</w:t>
            </w: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9</w:t>
            </w: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, n=81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05BFA3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95AA5A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LT ≥150×10</w:t>
            </w: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9</w:t>
            </w: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, n=750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B52C3E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7C12BC" w:rsidRPr="007C12BC" w14:paraId="75AC30AE" w14:textId="77777777" w:rsidTr="00D1196E">
        <w:trPr>
          <w:trHeight w:val="370"/>
        </w:trPr>
        <w:tc>
          <w:tcPr>
            <w:tcW w:w="1377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67DC3999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I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, ×10</w:t>
            </w:r>
            <w:r w:rsidRPr="007C12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806" w:type="dxa"/>
            <w:tcBorders>
              <w:top w:val="dashed" w:sz="4" w:space="0" w:color="auto"/>
              <w:bottom w:val="nil"/>
            </w:tcBorders>
            <w:vAlign w:val="center"/>
          </w:tcPr>
          <w:p w14:paraId="069AA3E9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58EE8C0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13.2(63.1-237.6)</w:t>
            </w:r>
          </w:p>
        </w:tc>
        <w:tc>
          <w:tcPr>
            <w:tcW w:w="158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683F60E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F832492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981.8(593.9-1730.4)</w:t>
            </w:r>
          </w:p>
        </w:tc>
        <w:tc>
          <w:tcPr>
            <w:tcW w:w="1321" w:type="dxa"/>
            <w:tcBorders>
              <w:top w:val="dashed" w:sz="4" w:space="0" w:color="auto"/>
              <w:bottom w:val="nil"/>
            </w:tcBorders>
            <w:vAlign w:val="center"/>
          </w:tcPr>
          <w:p w14:paraId="351EB255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2BC" w:rsidRPr="007C12BC" w14:paraId="4075F806" w14:textId="77777777" w:rsidTr="00D1196E">
        <w:trPr>
          <w:trHeight w:val="370"/>
        </w:trPr>
        <w:tc>
          <w:tcPr>
            <w:tcW w:w="1377" w:type="dxa"/>
            <w:vMerge/>
            <w:tcBorders>
              <w:top w:val="nil"/>
            </w:tcBorders>
            <w:vAlign w:val="center"/>
          </w:tcPr>
          <w:p w14:paraId="69D48030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06" w:type="dxa"/>
            <w:tcBorders>
              <w:top w:val="nil"/>
            </w:tcBorders>
            <w:vAlign w:val="center"/>
          </w:tcPr>
          <w:p w14:paraId="1846B0BE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eastAsia="等线" w:hAnsi="Times New Roman" w:cs="Times New Roman"/>
                <w:sz w:val="24"/>
                <w:szCs w:val="24"/>
              </w:rPr>
              <w:t>valve regurgitation</w:t>
            </w:r>
          </w:p>
        </w:tc>
        <w:tc>
          <w:tcPr>
            <w:tcW w:w="3384" w:type="dxa"/>
            <w:tcBorders>
              <w:top w:val="dashed" w:sz="4" w:space="0" w:color="auto"/>
              <w:bottom w:val="nil"/>
            </w:tcBorders>
            <w:vAlign w:val="center"/>
          </w:tcPr>
          <w:p w14:paraId="6AF733CD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  <w:p w14:paraId="288B23F4" w14:textId="1ABA13DD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67.6</w:t>
            </w:r>
            <w:r w:rsidRPr="007C12B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FF56AF">
              <w:rPr>
                <w:rFonts w:ascii="Times New Roman" w:hAnsi="Times New Roman" w:cs="Times New Roman"/>
                <w:sz w:val="24"/>
                <w:szCs w:val="24"/>
              </w:rPr>
              <w:t>53.31-4025.90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2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7CEF1171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3401" w:type="dxa"/>
            <w:tcBorders>
              <w:top w:val="dashed" w:sz="4" w:space="0" w:color="auto"/>
              <w:bottom w:val="nil"/>
            </w:tcBorders>
            <w:vAlign w:val="center"/>
          </w:tcPr>
          <w:p w14:paraId="7A7D1907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52</w:t>
            </w:r>
          </w:p>
          <w:p w14:paraId="2C3620D9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76849309"/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743.2(917.9-3053.6)</w:t>
            </w:r>
            <w:bookmarkEnd w:id="6"/>
          </w:p>
        </w:tc>
        <w:tc>
          <w:tcPr>
            <w:tcW w:w="1321" w:type="dxa"/>
            <w:vMerge w:val="restart"/>
            <w:tcBorders>
              <w:top w:val="nil"/>
            </w:tcBorders>
            <w:vAlign w:val="center"/>
          </w:tcPr>
          <w:p w14:paraId="3396EFB0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7C12BC" w:rsidRPr="007C12BC" w14:paraId="63545A06" w14:textId="77777777" w:rsidTr="00D1196E">
        <w:trPr>
          <w:trHeight w:val="391"/>
        </w:trPr>
        <w:tc>
          <w:tcPr>
            <w:tcW w:w="1377" w:type="dxa"/>
            <w:vMerge/>
            <w:tcBorders>
              <w:bottom w:val="dashed" w:sz="4" w:space="0" w:color="auto"/>
            </w:tcBorders>
            <w:vAlign w:val="center"/>
          </w:tcPr>
          <w:p w14:paraId="08B8C3CB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06" w:type="dxa"/>
            <w:tcBorders>
              <w:bottom w:val="dashed" w:sz="4" w:space="0" w:color="auto"/>
            </w:tcBorders>
            <w:vAlign w:val="center"/>
          </w:tcPr>
          <w:p w14:paraId="333BEC68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7C12B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alve regurgitation</w:t>
            </w:r>
          </w:p>
        </w:tc>
        <w:tc>
          <w:tcPr>
            <w:tcW w:w="3384" w:type="dxa"/>
            <w:tcBorders>
              <w:top w:val="nil"/>
              <w:bottom w:val="dashed" w:sz="4" w:space="0" w:color="auto"/>
            </w:tcBorders>
            <w:vAlign w:val="center"/>
          </w:tcPr>
          <w:p w14:paraId="1CE92B53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78</w:t>
            </w:r>
          </w:p>
          <w:p w14:paraId="382FC4F4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11.7(63.2-227.7)</w:t>
            </w:r>
          </w:p>
        </w:tc>
        <w:tc>
          <w:tcPr>
            <w:tcW w:w="1582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1BA38827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tcBorders>
              <w:top w:val="nil"/>
              <w:bottom w:val="dashed" w:sz="4" w:space="0" w:color="auto"/>
            </w:tcBorders>
            <w:vAlign w:val="center"/>
          </w:tcPr>
          <w:p w14:paraId="6BAB0CE4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698</w:t>
            </w:r>
          </w:p>
          <w:p w14:paraId="1C1A8708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76849317"/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961.2(582.5-1615.2)</w:t>
            </w:r>
            <w:bookmarkEnd w:id="7"/>
          </w:p>
        </w:tc>
        <w:tc>
          <w:tcPr>
            <w:tcW w:w="1321" w:type="dxa"/>
            <w:vMerge/>
            <w:tcBorders>
              <w:bottom w:val="dashed" w:sz="4" w:space="0" w:color="auto"/>
            </w:tcBorders>
            <w:vAlign w:val="center"/>
          </w:tcPr>
          <w:p w14:paraId="40BB0FA7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2BC" w:rsidRPr="007C12BC" w14:paraId="1AF3E962" w14:textId="77777777" w:rsidTr="00D1196E">
        <w:trPr>
          <w:trHeight w:val="39"/>
        </w:trPr>
        <w:tc>
          <w:tcPr>
            <w:tcW w:w="1377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360E88A6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LR</w:t>
            </w:r>
          </w:p>
        </w:tc>
        <w:tc>
          <w:tcPr>
            <w:tcW w:w="2806" w:type="dxa"/>
            <w:tcBorders>
              <w:top w:val="dashed" w:sz="4" w:space="0" w:color="auto"/>
              <w:bottom w:val="nil"/>
            </w:tcBorders>
            <w:vAlign w:val="center"/>
          </w:tcPr>
          <w:p w14:paraId="669D146E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325AEC8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2.96(1.78-5.71)</w:t>
            </w:r>
          </w:p>
        </w:tc>
        <w:tc>
          <w:tcPr>
            <w:tcW w:w="158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7AEFAEF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EDD7938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2.95(1.78-5.25)</w:t>
            </w:r>
          </w:p>
        </w:tc>
        <w:tc>
          <w:tcPr>
            <w:tcW w:w="1321" w:type="dxa"/>
            <w:tcBorders>
              <w:top w:val="dashed" w:sz="4" w:space="0" w:color="auto"/>
              <w:bottom w:val="nil"/>
            </w:tcBorders>
            <w:vAlign w:val="center"/>
          </w:tcPr>
          <w:p w14:paraId="31801D61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2BC" w:rsidRPr="007C12BC" w14:paraId="4EF890B2" w14:textId="77777777" w:rsidTr="00D1196E">
        <w:trPr>
          <w:trHeight w:val="39"/>
        </w:trPr>
        <w:tc>
          <w:tcPr>
            <w:tcW w:w="1377" w:type="dxa"/>
            <w:vMerge/>
            <w:tcBorders>
              <w:top w:val="nil"/>
              <w:bottom w:val="nil"/>
            </w:tcBorders>
            <w:vAlign w:val="center"/>
          </w:tcPr>
          <w:p w14:paraId="1A4D1199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  <w:vAlign w:val="center"/>
          </w:tcPr>
          <w:p w14:paraId="19A8C884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eastAsia="等线" w:hAnsi="Times New Roman" w:cs="Times New Roman"/>
                <w:sz w:val="24"/>
                <w:szCs w:val="24"/>
              </w:rPr>
              <w:t>valve regurgitation</w:t>
            </w:r>
          </w:p>
        </w:tc>
        <w:tc>
          <w:tcPr>
            <w:tcW w:w="3384" w:type="dxa"/>
            <w:tcBorders>
              <w:top w:val="dashed" w:sz="4" w:space="0" w:color="auto"/>
              <w:bottom w:val="nil"/>
            </w:tcBorders>
            <w:vAlign w:val="center"/>
          </w:tcPr>
          <w:p w14:paraId="7B2130B0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  <w:p w14:paraId="4355CDBE" w14:textId="4C50ED33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  <w:r w:rsidR="00FF56AF">
              <w:rPr>
                <w:rFonts w:ascii="Times New Roman" w:hAnsi="Times New Roman" w:cs="Times New Roman"/>
                <w:sz w:val="24"/>
                <w:szCs w:val="24"/>
              </w:rPr>
              <w:t>1.55-31.70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2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4DC2CAF6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3401" w:type="dxa"/>
            <w:tcBorders>
              <w:top w:val="dashed" w:sz="4" w:space="0" w:color="auto"/>
              <w:bottom w:val="nil"/>
            </w:tcBorders>
            <w:vAlign w:val="center"/>
          </w:tcPr>
          <w:p w14:paraId="44F13082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52</w:t>
            </w:r>
          </w:p>
          <w:p w14:paraId="73DECFB4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5.19(3.05-10.65)</w:t>
            </w:r>
          </w:p>
        </w:tc>
        <w:tc>
          <w:tcPr>
            <w:tcW w:w="1321" w:type="dxa"/>
            <w:vMerge w:val="restart"/>
            <w:tcBorders>
              <w:top w:val="nil"/>
              <w:bottom w:val="nil"/>
            </w:tcBorders>
            <w:vAlign w:val="center"/>
          </w:tcPr>
          <w:p w14:paraId="45D31C7C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C12BC" w:rsidRPr="007C12BC" w14:paraId="17FB86C1" w14:textId="77777777" w:rsidTr="00D1196E">
        <w:trPr>
          <w:trHeight w:val="379"/>
        </w:trPr>
        <w:tc>
          <w:tcPr>
            <w:tcW w:w="1377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30D3D9BA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06" w:type="dxa"/>
            <w:tcBorders>
              <w:top w:val="nil"/>
              <w:bottom w:val="dashed" w:sz="4" w:space="0" w:color="auto"/>
            </w:tcBorders>
            <w:vAlign w:val="center"/>
          </w:tcPr>
          <w:p w14:paraId="4A547EF9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7C12B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alve regurgitation</w:t>
            </w:r>
          </w:p>
        </w:tc>
        <w:tc>
          <w:tcPr>
            <w:tcW w:w="3384" w:type="dxa"/>
            <w:tcBorders>
              <w:top w:val="nil"/>
              <w:bottom w:val="dashed" w:sz="4" w:space="0" w:color="auto"/>
            </w:tcBorders>
            <w:vAlign w:val="center"/>
          </w:tcPr>
          <w:p w14:paraId="2697FE76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78</w:t>
            </w:r>
          </w:p>
          <w:p w14:paraId="3009ACD7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2.94(1.79-5.39)</w:t>
            </w:r>
          </w:p>
        </w:tc>
        <w:tc>
          <w:tcPr>
            <w:tcW w:w="1582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7E3881E1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tcBorders>
              <w:top w:val="nil"/>
              <w:bottom w:val="dashed" w:sz="4" w:space="0" w:color="auto"/>
            </w:tcBorders>
            <w:vAlign w:val="center"/>
          </w:tcPr>
          <w:p w14:paraId="58DB8368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698</w:t>
            </w:r>
          </w:p>
          <w:p w14:paraId="784D118F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2.78(1.75-4.92)</w:t>
            </w:r>
          </w:p>
        </w:tc>
        <w:tc>
          <w:tcPr>
            <w:tcW w:w="1321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3FA7808D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2BC" w:rsidRPr="007C12BC" w14:paraId="47810227" w14:textId="77777777" w:rsidTr="00D1196E">
        <w:trPr>
          <w:trHeight w:val="370"/>
        </w:trPr>
        <w:tc>
          <w:tcPr>
            <w:tcW w:w="1377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276D5250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R</w:t>
            </w:r>
          </w:p>
          <w:p w14:paraId="27FB8362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06" w:type="dxa"/>
            <w:tcBorders>
              <w:top w:val="dashed" w:sz="4" w:space="0" w:color="auto"/>
              <w:bottom w:val="nil"/>
            </w:tcBorders>
            <w:vAlign w:val="center"/>
          </w:tcPr>
          <w:p w14:paraId="76EC028B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72A7453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2.9(8.2-24.0)</w:t>
            </w:r>
          </w:p>
        </w:tc>
        <w:tc>
          <w:tcPr>
            <w:tcW w:w="158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2BD684D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75704C7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09.4(80.7-159.2)</w:t>
            </w:r>
          </w:p>
        </w:tc>
        <w:tc>
          <w:tcPr>
            <w:tcW w:w="1321" w:type="dxa"/>
            <w:tcBorders>
              <w:top w:val="dashed" w:sz="4" w:space="0" w:color="auto"/>
              <w:bottom w:val="nil"/>
            </w:tcBorders>
            <w:vAlign w:val="center"/>
          </w:tcPr>
          <w:p w14:paraId="305EFF9D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2BC" w:rsidRPr="007C12BC" w14:paraId="6C4DB9FC" w14:textId="77777777" w:rsidTr="00D1196E">
        <w:trPr>
          <w:trHeight w:val="370"/>
        </w:trPr>
        <w:tc>
          <w:tcPr>
            <w:tcW w:w="1377" w:type="dxa"/>
            <w:vMerge/>
            <w:tcBorders>
              <w:top w:val="nil"/>
              <w:bottom w:val="nil"/>
            </w:tcBorders>
            <w:vAlign w:val="center"/>
          </w:tcPr>
          <w:p w14:paraId="3B3C5D06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  <w:vAlign w:val="center"/>
          </w:tcPr>
          <w:p w14:paraId="15C97444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eastAsia="等线" w:hAnsi="Times New Roman" w:cs="Times New Roman"/>
                <w:sz w:val="24"/>
                <w:szCs w:val="24"/>
              </w:rPr>
              <w:t>valve regurgitation</w:t>
            </w:r>
          </w:p>
        </w:tc>
        <w:tc>
          <w:tcPr>
            <w:tcW w:w="3384" w:type="dxa"/>
            <w:tcBorders>
              <w:top w:val="dashed" w:sz="4" w:space="0" w:color="auto"/>
              <w:bottom w:val="nil"/>
            </w:tcBorders>
            <w:vAlign w:val="center"/>
          </w:tcPr>
          <w:p w14:paraId="6C7E1A4F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  <w:p w14:paraId="3CC43F16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  <w:r w:rsidRPr="007C12B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C12BC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A)</w:t>
            </w:r>
          </w:p>
        </w:tc>
        <w:tc>
          <w:tcPr>
            <w:tcW w:w="1582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4FB50888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  <w:tc>
          <w:tcPr>
            <w:tcW w:w="3401" w:type="dxa"/>
            <w:tcBorders>
              <w:top w:val="dashed" w:sz="4" w:space="0" w:color="auto"/>
              <w:bottom w:val="nil"/>
            </w:tcBorders>
            <w:vAlign w:val="center"/>
          </w:tcPr>
          <w:p w14:paraId="6F152591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52</w:t>
            </w:r>
          </w:p>
          <w:p w14:paraId="194F158D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31.8(100.2-222.5)</w:t>
            </w:r>
          </w:p>
        </w:tc>
        <w:tc>
          <w:tcPr>
            <w:tcW w:w="1321" w:type="dxa"/>
            <w:vMerge w:val="restart"/>
            <w:tcBorders>
              <w:top w:val="nil"/>
              <w:bottom w:val="nil"/>
            </w:tcBorders>
            <w:vAlign w:val="center"/>
          </w:tcPr>
          <w:p w14:paraId="09FA8F07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6A459C" w:rsidRPr="007C12BC" w14:paraId="41C9F796" w14:textId="77777777" w:rsidTr="00D1196E">
        <w:trPr>
          <w:trHeight w:val="379"/>
        </w:trPr>
        <w:tc>
          <w:tcPr>
            <w:tcW w:w="1377" w:type="dxa"/>
            <w:vMerge/>
            <w:tcBorders>
              <w:top w:val="nil"/>
            </w:tcBorders>
          </w:tcPr>
          <w:p w14:paraId="7CE4EC75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  <w:tcBorders>
              <w:top w:val="nil"/>
            </w:tcBorders>
            <w:vAlign w:val="center"/>
          </w:tcPr>
          <w:p w14:paraId="755044B4" w14:textId="77777777" w:rsidR="006A459C" w:rsidRPr="007C12BC" w:rsidRDefault="006A459C" w:rsidP="00D1196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7C12B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alve regurgitation</w:t>
            </w:r>
          </w:p>
        </w:tc>
        <w:tc>
          <w:tcPr>
            <w:tcW w:w="3384" w:type="dxa"/>
            <w:tcBorders>
              <w:top w:val="nil"/>
            </w:tcBorders>
            <w:vAlign w:val="center"/>
          </w:tcPr>
          <w:p w14:paraId="2368A581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78</w:t>
            </w:r>
          </w:p>
          <w:p w14:paraId="00A1FFF0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2.9(8.2-23.7)</w:t>
            </w:r>
          </w:p>
        </w:tc>
        <w:tc>
          <w:tcPr>
            <w:tcW w:w="1582" w:type="dxa"/>
            <w:vMerge/>
            <w:tcBorders>
              <w:top w:val="nil"/>
            </w:tcBorders>
            <w:vAlign w:val="center"/>
          </w:tcPr>
          <w:p w14:paraId="61E444E5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tcBorders>
              <w:top w:val="nil"/>
            </w:tcBorders>
            <w:vAlign w:val="center"/>
          </w:tcPr>
          <w:p w14:paraId="0D33F391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698</w:t>
            </w:r>
          </w:p>
          <w:p w14:paraId="1D13AF9C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06.8(79.9-154.7)</w:t>
            </w:r>
          </w:p>
        </w:tc>
        <w:tc>
          <w:tcPr>
            <w:tcW w:w="1321" w:type="dxa"/>
            <w:vMerge/>
            <w:tcBorders>
              <w:top w:val="nil"/>
            </w:tcBorders>
            <w:vAlign w:val="center"/>
          </w:tcPr>
          <w:p w14:paraId="1744B46A" w14:textId="77777777" w:rsidR="006A459C" w:rsidRPr="007C12BC" w:rsidRDefault="006A459C" w:rsidP="00D1196E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0996B90" w14:textId="77777777" w:rsidR="005421CF" w:rsidRPr="007C12BC" w:rsidRDefault="005421CF" w:rsidP="005421CF">
      <w:pPr>
        <w:spacing w:line="360" w:lineRule="auto"/>
        <w:ind w:leftChars="-67" w:left="-141"/>
        <w:rPr>
          <w:rFonts w:ascii="Times New Roman" w:hAnsi="Times New Roman" w:cs="Times New Roman"/>
          <w:sz w:val="24"/>
          <w:szCs w:val="24"/>
        </w:rPr>
      </w:pPr>
      <w:r w:rsidRPr="007C12BC">
        <w:rPr>
          <w:rFonts w:ascii="Times New Roman" w:hAnsi="Times New Roman" w:cs="Times New Roman"/>
          <w:sz w:val="24"/>
          <w:szCs w:val="24"/>
        </w:rPr>
        <w:t>Abbreviations: SII, systemic inflammatory index; NLR, neutrophil-lymphocyte ratio; PLR, platelet-lymphocyte ratio; PLT, platelet; IVIG, intravenous immunoglobuli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C2C0E5B" w14:textId="77777777" w:rsidR="006A459C" w:rsidRPr="005421CF" w:rsidRDefault="006A459C" w:rsidP="006A459C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412FA33B" w14:textId="77777777" w:rsidR="006A459C" w:rsidRPr="007C12BC" w:rsidRDefault="006A459C" w:rsidP="006A459C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6F65E87D" w14:textId="5B95F71B" w:rsidR="006A459C" w:rsidRPr="007C12BC" w:rsidRDefault="006A459C" w:rsidP="002F4EAF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2335BD7F" w14:textId="78A5D925" w:rsidR="006A459C" w:rsidRPr="007C12BC" w:rsidRDefault="006A459C" w:rsidP="002F4EAF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0D884C91" w14:textId="40EE0E59" w:rsidR="006A459C" w:rsidRPr="007C12BC" w:rsidRDefault="006A459C" w:rsidP="002F4EAF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07A9449A" w14:textId="03B97A60" w:rsidR="006A459C" w:rsidRPr="007C12BC" w:rsidRDefault="006A459C" w:rsidP="002F4EAF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7D9871B7" w14:textId="5C4F6633" w:rsidR="006A459C" w:rsidRPr="007C12BC" w:rsidRDefault="006A459C" w:rsidP="002F4EAF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6D10A1F1" w14:textId="32219E93" w:rsidR="006A459C" w:rsidRPr="007C12BC" w:rsidRDefault="006A459C" w:rsidP="002F4EAF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633E6B9F" w14:textId="28F8D97C" w:rsidR="002A5810" w:rsidRPr="007C12BC" w:rsidRDefault="002A5810" w:rsidP="002A5810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7C12B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omparison of PLT, NLR, SII, and PLR between KDSS and non-KDSS group with different platelet levels. </w:t>
      </w:r>
    </w:p>
    <w:tbl>
      <w:tblPr>
        <w:tblStyle w:val="a7"/>
        <w:tblW w:w="1387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2806"/>
        <w:gridCol w:w="3384"/>
        <w:gridCol w:w="1582"/>
        <w:gridCol w:w="3401"/>
        <w:gridCol w:w="1321"/>
      </w:tblGrid>
      <w:tr w:rsidR="007C12BC" w:rsidRPr="007C12BC" w14:paraId="40047856" w14:textId="77777777" w:rsidTr="003A729A">
        <w:trPr>
          <w:trHeight w:val="329"/>
        </w:trPr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14:paraId="6CB38B79" w14:textId="77777777" w:rsidR="002A5810" w:rsidRPr="007C12BC" w:rsidRDefault="002A5810" w:rsidP="00B8621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  <w:tcBorders>
              <w:bottom w:val="single" w:sz="4" w:space="0" w:color="auto"/>
            </w:tcBorders>
            <w:shd w:val="clear" w:color="auto" w:fill="auto"/>
          </w:tcPr>
          <w:p w14:paraId="3EFAA38F" w14:textId="571C1B46" w:rsidR="002A5810" w:rsidRPr="007C12BC" w:rsidRDefault="002A5810" w:rsidP="00B8621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616F81" w14:textId="0497390D" w:rsidR="002A5810" w:rsidRPr="007C12BC" w:rsidRDefault="002A5810" w:rsidP="00B8621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LT&lt;150×10</w:t>
            </w: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9</w:t>
            </w: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</w:t>
            </w:r>
            <w:r w:rsidR="00BC24A7"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=81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FF7770" w14:textId="77777777" w:rsidR="002A5810" w:rsidRPr="007C12BC" w:rsidRDefault="002A5810" w:rsidP="00B8621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95D9C7" w14:textId="6149174E" w:rsidR="002A5810" w:rsidRPr="007C12BC" w:rsidRDefault="002A5810" w:rsidP="00B8621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LT ≥150×10</w:t>
            </w: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9</w:t>
            </w: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</w:t>
            </w:r>
            <w:r w:rsidR="00BC24A7"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，</w:t>
            </w:r>
            <w:r w:rsidR="00BC24A7"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750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D09C2E" w14:textId="77777777" w:rsidR="002A5810" w:rsidRPr="007C12BC" w:rsidRDefault="002A5810" w:rsidP="00B8621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7C12BC" w:rsidRPr="007C12BC" w14:paraId="3844F403" w14:textId="77777777" w:rsidTr="0009746D">
        <w:trPr>
          <w:trHeight w:val="370"/>
        </w:trPr>
        <w:tc>
          <w:tcPr>
            <w:tcW w:w="1377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69F1F49A" w14:textId="77777777" w:rsidR="00562503" w:rsidRPr="007C12BC" w:rsidRDefault="00562503" w:rsidP="00562503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I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, ×10</w:t>
            </w:r>
            <w:r w:rsidRPr="007C12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806" w:type="dxa"/>
            <w:tcBorders>
              <w:top w:val="dashed" w:sz="4" w:space="0" w:color="auto"/>
              <w:bottom w:val="nil"/>
            </w:tcBorders>
            <w:vAlign w:val="center"/>
          </w:tcPr>
          <w:p w14:paraId="02419A1B" w14:textId="77777777" w:rsidR="00562503" w:rsidRPr="007C12BC" w:rsidRDefault="00562503" w:rsidP="0056250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E1BFA0A" w14:textId="2798FEFD" w:rsidR="00562503" w:rsidRPr="007C12BC" w:rsidRDefault="00562503" w:rsidP="00562503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13.2(63.1-237.6)</w:t>
            </w:r>
          </w:p>
        </w:tc>
        <w:tc>
          <w:tcPr>
            <w:tcW w:w="158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2540D0D" w14:textId="77777777" w:rsidR="00562503" w:rsidRPr="007C12BC" w:rsidRDefault="00562503" w:rsidP="00562503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97C6AA4" w14:textId="10B0ADC1" w:rsidR="00562503" w:rsidRPr="007C12BC" w:rsidRDefault="00562503" w:rsidP="00562503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981.8(593.9-1730.4)</w:t>
            </w:r>
          </w:p>
        </w:tc>
        <w:tc>
          <w:tcPr>
            <w:tcW w:w="1321" w:type="dxa"/>
            <w:tcBorders>
              <w:top w:val="dashed" w:sz="4" w:space="0" w:color="auto"/>
              <w:bottom w:val="nil"/>
            </w:tcBorders>
            <w:vAlign w:val="center"/>
          </w:tcPr>
          <w:p w14:paraId="1513EBAC" w14:textId="77777777" w:rsidR="00562503" w:rsidRPr="007C12BC" w:rsidRDefault="00562503" w:rsidP="00562503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2BC" w:rsidRPr="007C12BC" w14:paraId="350C9668" w14:textId="77777777" w:rsidTr="0009746D">
        <w:trPr>
          <w:trHeight w:val="370"/>
        </w:trPr>
        <w:tc>
          <w:tcPr>
            <w:tcW w:w="1377" w:type="dxa"/>
            <w:vMerge/>
            <w:tcBorders>
              <w:top w:val="nil"/>
            </w:tcBorders>
            <w:vAlign w:val="center"/>
          </w:tcPr>
          <w:p w14:paraId="4851D85A" w14:textId="77777777" w:rsidR="002A5810" w:rsidRPr="007C12BC" w:rsidRDefault="002A5810" w:rsidP="002A5810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06" w:type="dxa"/>
            <w:tcBorders>
              <w:top w:val="nil"/>
            </w:tcBorders>
            <w:vAlign w:val="center"/>
          </w:tcPr>
          <w:p w14:paraId="06E5D68E" w14:textId="0BA5D39C" w:rsidR="002A5810" w:rsidRPr="007C12BC" w:rsidRDefault="002A5810" w:rsidP="002A581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KDSS</w:t>
            </w:r>
          </w:p>
        </w:tc>
        <w:tc>
          <w:tcPr>
            <w:tcW w:w="3384" w:type="dxa"/>
            <w:tcBorders>
              <w:top w:val="dashed" w:sz="4" w:space="0" w:color="auto"/>
              <w:bottom w:val="nil"/>
            </w:tcBorders>
            <w:vAlign w:val="center"/>
          </w:tcPr>
          <w:p w14:paraId="74DFE12C" w14:textId="77777777" w:rsidR="00B30ACC" w:rsidRPr="007C12BC" w:rsidRDefault="00B30ACC" w:rsidP="00B30AC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7</w:t>
            </w:r>
          </w:p>
          <w:p w14:paraId="09D5D1FA" w14:textId="2B4CCD14" w:rsidR="002A5810" w:rsidRPr="007C12BC" w:rsidRDefault="00CF2981" w:rsidP="00CF298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557.7(</w:t>
            </w:r>
            <w:r w:rsidR="00362138" w:rsidRPr="007C12BC">
              <w:rPr>
                <w:rFonts w:ascii="Times New Roman" w:hAnsi="Times New Roman" w:cs="Times New Roman"/>
                <w:sz w:val="24"/>
                <w:szCs w:val="24"/>
              </w:rPr>
              <w:t>167.6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62138" w:rsidRPr="007C12BC">
              <w:rPr>
                <w:rFonts w:ascii="Times New Roman" w:hAnsi="Times New Roman" w:cs="Times New Roman"/>
                <w:sz w:val="24"/>
                <w:szCs w:val="24"/>
              </w:rPr>
              <w:t>1586.0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2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6AE51007" w14:textId="73C581D8" w:rsidR="002A5810" w:rsidRPr="007C12BC" w:rsidRDefault="00362138" w:rsidP="002A581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3401" w:type="dxa"/>
            <w:tcBorders>
              <w:top w:val="dashed" w:sz="4" w:space="0" w:color="auto"/>
              <w:bottom w:val="nil"/>
            </w:tcBorders>
            <w:vAlign w:val="center"/>
          </w:tcPr>
          <w:p w14:paraId="7C6E9CF7" w14:textId="21150F89" w:rsidR="00B30ACC" w:rsidRPr="007C12BC" w:rsidRDefault="00B30ACC" w:rsidP="0083722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21</w:t>
            </w:r>
          </w:p>
          <w:p w14:paraId="6A968C5C" w14:textId="036CB529" w:rsidR="002A5810" w:rsidRPr="007C12BC" w:rsidRDefault="0083722B" w:rsidP="0083722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2308.5(</w:t>
            </w:r>
            <w:r w:rsidR="00362138" w:rsidRPr="007C12BC">
              <w:rPr>
                <w:rFonts w:ascii="Times New Roman" w:hAnsi="Times New Roman" w:cs="Times New Roman"/>
                <w:sz w:val="24"/>
                <w:szCs w:val="24"/>
              </w:rPr>
              <w:t>1597.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9-</w:t>
            </w:r>
            <w:r w:rsidR="00362138" w:rsidRPr="007C12BC">
              <w:rPr>
                <w:rFonts w:ascii="Times New Roman" w:hAnsi="Times New Roman" w:cs="Times New Roman"/>
                <w:sz w:val="24"/>
                <w:szCs w:val="24"/>
              </w:rPr>
              <w:t>3579.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321" w:type="dxa"/>
            <w:vMerge w:val="restart"/>
            <w:tcBorders>
              <w:top w:val="nil"/>
            </w:tcBorders>
            <w:vAlign w:val="center"/>
          </w:tcPr>
          <w:p w14:paraId="2C9396CA" w14:textId="2EEA0CC8" w:rsidR="002A5810" w:rsidRPr="007C12BC" w:rsidRDefault="00BC7012" w:rsidP="002A581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7C12BC" w:rsidRPr="007C12BC" w14:paraId="5850DFEB" w14:textId="77777777" w:rsidTr="0009746D">
        <w:trPr>
          <w:trHeight w:val="391"/>
        </w:trPr>
        <w:tc>
          <w:tcPr>
            <w:tcW w:w="1377" w:type="dxa"/>
            <w:vMerge/>
            <w:tcBorders>
              <w:bottom w:val="dashed" w:sz="4" w:space="0" w:color="auto"/>
            </w:tcBorders>
            <w:vAlign w:val="center"/>
          </w:tcPr>
          <w:p w14:paraId="3EF2D126" w14:textId="77777777" w:rsidR="002A5810" w:rsidRPr="007C12BC" w:rsidRDefault="002A5810" w:rsidP="002A5810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06" w:type="dxa"/>
            <w:tcBorders>
              <w:bottom w:val="dashed" w:sz="4" w:space="0" w:color="auto"/>
            </w:tcBorders>
            <w:vAlign w:val="center"/>
          </w:tcPr>
          <w:p w14:paraId="044E6F95" w14:textId="4FC0C241" w:rsidR="002A5810" w:rsidRPr="007C12BC" w:rsidRDefault="002A5810" w:rsidP="002A581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on-KDSS</w:t>
            </w:r>
          </w:p>
        </w:tc>
        <w:tc>
          <w:tcPr>
            <w:tcW w:w="3384" w:type="dxa"/>
            <w:tcBorders>
              <w:top w:val="nil"/>
              <w:bottom w:val="dashed" w:sz="4" w:space="0" w:color="auto"/>
            </w:tcBorders>
            <w:vAlign w:val="center"/>
          </w:tcPr>
          <w:p w14:paraId="43C6E53F" w14:textId="77777777" w:rsidR="00B30ACC" w:rsidRPr="007C12BC" w:rsidRDefault="00B30ACC" w:rsidP="00B30AC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74</w:t>
            </w:r>
          </w:p>
          <w:p w14:paraId="56E39649" w14:textId="7C7321F5" w:rsidR="002A5810" w:rsidRPr="007C12BC" w:rsidRDefault="00CF2981" w:rsidP="00CF298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06.9(</w:t>
            </w:r>
            <w:r w:rsidR="00362138" w:rsidRPr="007C12BC"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62138" w:rsidRPr="007C12BC">
              <w:rPr>
                <w:rFonts w:ascii="Times New Roman" w:hAnsi="Times New Roman" w:cs="Times New Roman"/>
                <w:sz w:val="24"/>
                <w:szCs w:val="24"/>
              </w:rPr>
              <w:t>180.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582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740964C1" w14:textId="77777777" w:rsidR="002A5810" w:rsidRPr="007C12BC" w:rsidRDefault="002A5810" w:rsidP="002A581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tcBorders>
              <w:top w:val="nil"/>
              <w:bottom w:val="dashed" w:sz="4" w:space="0" w:color="auto"/>
            </w:tcBorders>
            <w:vAlign w:val="center"/>
          </w:tcPr>
          <w:p w14:paraId="1D5BC2A2" w14:textId="77777777" w:rsidR="00B30ACC" w:rsidRPr="007C12BC" w:rsidRDefault="00B30ACC" w:rsidP="00B30AC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729</w:t>
            </w:r>
          </w:p>
          <w:p w14:paraId="30B5221E" w14:textId="3A889CFA" w:rsidR="002A5810" w:rsidRPr="007C12BC" w:rsidRDefault="0083722B" w:rsidP="0083722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968.2(</w:t>
            </w:r>
            <w:r w:rsidR="00362138" w:rsidRPr="007C12BC">
              <w:rPr>
                <w:rFonts w:ascii="Times New Roman" w:hAnsi="Times New Roman" w:cs="Times New Roman"/>
                <w:sz w:val="24"/>
                <w:szCs w:val="24"/>
              </w:rPr>
              <w:t>589.0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62138" w:rsidRPr="007C12BC">
              <w:rPr>
                <w:rFonts w:ascii="Times New Roman" w:hAnsi="Times New Roman" w:cs="Times New Roman"/>
                <w:sz w:val="24"/>
                <w:szCs w:val="24"/>
              </w:rPr>
              <w:t>1643.5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1" w:type="dxa"/>
            <w:vMerge/>
            <w:tcBorders>
              <w:bottom w:val="dashed" w:sz="4" w:space="0" w:color="auto"/>
            </w:tcBorders>
            <w:vAlign w:val="center"/>
          </w:tcPr>
          <w:p w14:paraId="2FEAA88C" w14:textId="77777777" w:rsidR="002A5810" w:rsidRPr="007C12BC" w:rsidRDefault="002A5810" w:rsidP="002A581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2BC" w:rsidRPr="007C12BC" w14:paraId="18BA8B12" w14:textId="77777777" w:rsidTr="0009746D">
        <w:trPr>
          <w:trHeight w:val="39"/>
        </w:trPr>
        <w:tc>
          <w:tcPr>
            <w:tcW w:w="1377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31AB2B24" w14:textId="77777777" w:rsidR="00562503" w:rsidRPr="007C12BC" w:rsidRDefault="00562503" w:rsidP="00562503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LR</w:t>
            </w:r>
          </w:p>
        </w:tc>
        <w:tc>
          <w:tcPr>
            <w:tcW w:w="2806" w:type="dxa"/>
            <w:tcBorders>
              <w:top w:val="dashed" w:sz="4" w:space="0" w:color="auto"/>
              <w:bottom w:val="nil"/>
            </w:tcBorders>
            <w:vAlign w:val="center"/>
          </w:tcPr>
          <w:p w14:paraId="0EA2C5B8" w14:textId="77777777" w:rsidR="00562503" w:rsidRPr="007C12BC" w:rsidRDefault="00562503" w:rsidP="0056250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022F7B3" w14:textId="022CB346" w:rsidR="00562503" w:rsidRPr="007C12BC" w:rsidRDefault="00562503" w:rsidP="00562503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2.96(1.78-5.71)</w:t>
            </w:r>
          </w:p>
        </w:tc>
        <w:tc>
          <w:tcPr>
            <w:tcW w:w="158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8854C5D" w14:textId="77777777" w:rsidR="00562503" w:rsidRPr="007C12BC" w:rsidRDefault="00562503" w:rsidP="00562503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3839864" w14:textId="27E9FAB7" w:rsidR="00562503" w:rsidRPr="007C12BC" w:rsidRDefault="00562503" w:rsidP="00562503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2.95(1.78-5.25)</w:t>
            </w:r>
          </w:p>
        </w:tc>
        <w:tc>
          <w:tcPr>
            <w:tcW w:w="1321" w:type="dxa"/>
            <w:tcBorders>
              <w:top w:val="dashed" w:sz="4" w:space="0" w:color="auto"/>
              <w:bottom w:val="nil"/>
            </w:tcBorders>
            <w:vAlign w:val="center"/>
          </w:tcPr>
          <w:p w14:paraId="5A7A1668" w14:textId="77777777" w:rsidR="00562503" w:rsidRPr="007C12BC" w:rsidRDefault="00562503" w:rsidP="00562503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2BC" w:rsidRPr="007C12BC" w14:paraId="2CCDE0ED" w14:textId="77777777" w:rsidTr="0009746D">
        <w:trPr>
          <w:trHeight w:val="39"/>
        </w:trPr>
        <w:tc>
          <w:tcPr>
            <w:tcW w:w="1377" w:type="dxa"/>
            <w:vMerge/>
            <w:tcBorders>
              <w:top w:val="nil"/>
              <w:bottom w:val="nil"/>
            </w:tcBorders>
            <w:vAlign w:val="center"/>
          </w:tcPr>
          <w:p w14:paraId="4775EB9C" w14:textId="77777777" w:rsidR="002A5810" w:rsidRPr="007C12BC" w:rsidRDefault="002A5810" w:rsidP="002A5810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  <w:vAlign w:val="center"/>
          </w:tcPr>
          <w:p w14:paraId="11DC90BF" w14:textId="203D42CC" w:rsidR="002A5810" w:rsidRPr="007C12BC" w:rsidRDefault="002A5810" w:rsidP="002A581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KDSS</w:t>
            </w:r>
          </w:p>
        </w:tc>
        <w:tc>
          <w:tcPr>
            <w:tcW w:w="3384" w:type="dxa"/>
            <w:tcBorders>
              <w:top w:val="dashed" w:sz="4" w:space="0" w:color="auto"/>
              <w:bottom w:val="nil"/>
            </w:tcBorders>
            <w:vAlign w:val="center"/>
          </w:tcPr>
          <w:p w14:paraId="6A9BFBE4" w14:textId="77777777" w:rsidR="00B30ACC" w:rsidRPr="007C12BC" w:rsidRDefault="00B30ACC" w:rsidP="00B30AC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7</w:t>
            </w:r>
          </w:p>
          <w:p w14:paraId="3082EB70" w14:textId="6B75D81B" w:rsidR="002A5810" w:rsidRPr="007C12BC" w:rsidRDefault="00CF2981" w:rsidP="00CF298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8.58(</w:t>
            </w:r>
            <w:r w:rsidR="00362138" w:rsidRPr="007C12BC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62138" w:rsidRPr="007C12BC">
              <w:rPr>
                <w:rFonts w:ascii="Times New Roman" w:hAnsi="Times New Roman" w:cs="Times New Roman"/>
                <w:sz w:val="24"/>
                <w:szCs w:val="24"/>
              </w:rPr>
              <w:t>15.30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2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298EE98D" w14:textId="25A74C78" w:rsidR="002A5810" w:rsidRPr="007C12BC" w:rsidRDefault="00362138" w:rsidP="002A581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3401" w:type="dxa"/>
            <w:tcBorders>
              <w:top w:val="dashed" w:sz="4" w:space="0" w:color="auto"/>
              <w:bottom w:val="nil"/>
            </w:tcBorders>
            <w:vAlign w:val="center"/>
          </w:tcPr>
          <w:p w14:paraId="375B8E0A" w14:textId="77777777" w:rsidR="00B30ACC" w:rsidRPr="007C12BC" w:rsidRDefault="00B30ACC" w:rsidP="00B30AC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21</w:t>
            </w:r>
          </w:p>
          <w:p w14:paraId="560A7A5A" w14:textId="27CA3BEE" w:rsidR="002A5810" w:rsidRPr="007C12BC" w:rsidRDefault="0083722B" w:rsidP="0083722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6.96(</w:t>
            </w:r>
            <w:r w:rsidR="00362138" w:rsidRPr="007C12BC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="00362138" w:rsidRPr="007C12BC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321" w:type="dxa"/>
            <w:vMerge w:val="restart"/>
            <w:tcBorders>
              <w:top w:val="nil"/>
              <w:bottom w:val="nil"/>
            </w:tcBorders>
            <w:vAlign w:val="center"/>
          </w:tcPr>
          <w:p w14:paraId="6B04A8D5" w14:textId="6954317D" w:rsidR="002A5810" w:rsidRPr="007C12BC" w:rsidRDefault="00BC7012" w:rsidP="002A581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7C12BC" w:rsidRPr="007C12BC" w14:paraId="1F4EC0FE" w14:textId="77777777" w:rsidTr="0009746D">
        <w:trPr>
          <w:trHeight w:val="379"/>
        </w:trPr>
        <w:tc>
          <w:tcPr>
            <w:tcW w:w="1377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713AAD26" w14:textId="77777777" w:rsidR="002A5810" w:rsidRPr="007C12BC" w:rsidRDefault="002A5810" w:rsidP="002A5810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06" w:type="dxa"/>
            <w:tcBorders>
              <w:top w:val="nil"/>
              <w:bottom w:val="dashed" w:sz="4" w:space="0" w:color="auto"/>
            </w:tcBorders>
            <w:vAlign w:val="center"/>
          </w:tcPr>
          <w:p w14:paraId="73118ED3" w14:textId="3102AB9A" w:rsidR="002A5810" w:rsidRPr="007C12BC" w:rsidRDefault="002A5810" w:rsidP="002A581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on-KDSS</w:t>
            </w:r>
          </w:p>
        </w:tc>
        <w:tc>
          <w:tcPr>
            <w:tcW w:w="3384" w:type="dxa"/>
            <w:tcBorders>
              <w:top w:val="nil"/>
              <w:bottom w:val="dashed" w:sz="4" w:space="0" w:color="auto"/>
            </w:tcBorders>
            <w:vAlign w:val="center"/>
          </w:tcPr>
          <w:p w14:paraId="405577E8" w14:textId="77777777" w:rsidR="00B30ACC" w:rsidRPr="007C12BC" w:rsidRDefault="00B30ACC" w:rsidP="00B30AC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74</w:t>
            </w:r>
          </w:p>
          <w:p w14:paraId="798830A1" w14:textId="33F5F112" w:rsidR="002A5810" w:rsidRPr="007C12BC" w:rsidRDefault="00CF2981" w:rsidP="00CF298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2.86(</w:t>
            </w:r>
            <w:r w:rsidR="00362138" w:rsidRPr="007C12B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="00362138" w:rsidRPr="007C12BC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2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78BE8B71" w14:textId="77777777" w:rsidR="002A5810" w:rsidRPr="007C12BC" w:rsidRDefault="002A5810" w:rsidP="002A581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tcBorders>
              <w:top w:val="nil"/>
              <w:bottom w:val="dashed" w:sz="4" w:space="0" w:color="auto"/>
            </w:tcBorders>
            <w:vAlign w:val="center"/>
          </w:tcPr>
          <w:p w14:paraId="64467AB2" w14:textId="77777777" w:rsidR="00B30ACC" w:rsidRPr="007C12BC" w:rsidRDefault="00B30ACC" w:rsidP="00B30AC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729</w:t>
            </w:r>
          </w:p>
          <w:p w14:paraId="283EB2A0" w14:textId="3FB8E1DE" w:rsidR="002A5810" w:rsidRPr="007C12BC" w:rsidRDefault="0083722B" w:rsidP="0083722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2.82(</w:t>
            </w:r>
            <w:r w:rsidR="00362138" w:rsidRPr="007C12BC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62138" w:rsidRPr="007C12BC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321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08577C78" w14:textId="77777777" w:rsidR="002A5810" w:rsidRPr="007C12BC" w:rsidRDefault="002A5810" w:rsidP="002A581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2BC" w:rsidRPr="007C12BC" w14:paraId="11B1A0B8" w14:textId="77777777" w:rsidTr="0009746D">
        <w:trPr>
          <w:trHeight w:val="370"/>
        </w:trPr>
        <w:tc>
          <w:tcPr>
            <w:tcW w:w="1377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2B4E88FF" w14:textId="77777777" w:rsidR="00562503" w:rsidRPr="007C12BC" w:rsidRDefault="00562503" w:rsidP="00562503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R</w:t>
            </w:r>
          </w:p>
          <w:p w14:paraId="7EEA655E" w14:textId="77777777" w:rsidR="00562503" w:rsidRPr="007C12BC" w:rsidRDefault="00562503" w:rsidP="00562503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06" w:type="dxa"/>
            <w:tcBorders>
              <w:top w:val="dashed" w:sz="4" w:space="0" w:color="auto"/>
              <w:bottom w:val="nil"/>
            </w:tcBorders>
            <w:vAlign w:val="center"/>
          </w:tcPr>
          <w:p w14:paraId="013FB2F9" w14:textId="77777777" w:rsidR="00562503" w:rsidRPr="007C12BC" w:rsidRDefault="00562503" w:rsidP="0056250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489AE98" w14:textId="068D73EB" w:rsidR="00562503" w:rsidRPr="007C12BC" w:rsidRDefault="00562503" w:rsidP="00562503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2.9(8.2-24.0)</w:t>
            </w:r>
          </w:p>
        </w:tc>
        <w:tc>
          <w:tcPr>
            <w:tcW w:w="158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0FBCF31" w14:textId="77777777" w:rsidR="00562503" w:rsidRPr="007C12BC" w:rsidRDefault="00562503" w:rsidP="00562503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62C419A" w14:textId="76F752A2" w:rsidR="00562503" w:rsidRPr="007C12BC" w:rsidRDefault="00562503" w:rsidP="00562503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09.4(80.7-159.2)</w:t>
            </w:r>
          </w:p>
        </w:tc>
        <w:tc>
          <w:tcPr>
            <w:tcW w:w="1321" w:type="dxa"/>
            <w:tcBorders>
              <w:top w:val="dashed" w:sz="4" w:space="0" w:color="auto"/>
              <w:bottom w:val="nil"/>
            </w:tcBorders>
            <w:vAlign w:val="center"/>
          </w:tcPr>
          <w:p w14:paraId="2ADD9533" w14:textId="77777777" w:rsidR="00562503" w:rsidRPr="007C12BC" w:rsidRDefault="00562503" w:rsidP="00562503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2BC" w:rsidRPr="007C12BC" w14:paraId="38110814" w14:textId="77777777" w:rsidTr="0009746D">
        <w:trPr>
          <w:trHeight w:val="370"/>
        </w:trPr>
        <w:tc>
          <w:tcPr>
            <w:tcW w:w="1377" w:type="dxa"/>
            <w:vMerge/>
            <w:tcBorders>
              <w:top w:val="nil"/>
              <w:bottom w:val="nil"/>
            </w:tcBorders>
            <w:vAlign w:val="center"/>
          </w:tcPr>
          <w:p w14:paraId="666F687E" w14:textId="77777777" w:rsidR="002A5810" w:rsidRPr="007C12BC" w:rsidRDefault="002A5810" w:rsidP="002A5810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  <w:vAlign w:val="center"/>
          </w:tcPr>
          <w:p w14:paraId="5B0885B6" w14:textId="4A037090" w:rsidR="002A5810" w:rsidRPr="007C12BC" w:rsidRDefault="002A5810" w:rsidP="002A581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KDSS</w:t>
            </w:r>
          </w:p>
        </w:tc>
        <w:tc>
          <w:tcPr>
            <w:tcW w:w="3384" w:type="dxa"/>
            <w:tcBorders>
              <w:top w:val="dashed" w:sz="4" w:space="0" w:color="auto"/>
              <w:bottom w:val="nil"/>
            </w:tcBorders>
            <w:vAlign w:val="center"/>
          </w:tcPr>
          <w:p w14:paraId="7D1B3FCD" w14:textId="77777777" w:rsidR="00B30ACC" w:rsidRPr="007C12BC" w:rsidRDefault="00B30ACC" w:rsidP="00B30AC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7</w:t>
            </w:r>
          </w:p>
          <w:p w14:paraId="76EA3B6A" w14:textId="6B9C1AE7" w:rsidR="002A5810" w:rsidRPr="007C12BC" w:rsidRDefault="00CF2981" w:rsidP="00CF298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52.9(</w:t>
            </w:r>
            <w:r w:rsidR="00362138" w:rsidRPr="007C12BC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62138" w:rsidRPr="007C12BC">
              <w:rPr>
                <w:rFonts w:ascii="Times New Roman" w:hAnsi="Times New Roman" w:cs="Times New Roman"/>
                <w:sz w:val="24"/>
                <w:szCs w:val="24"/>
              </w:rPr>
              <w:t>154.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582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12F65B27" w14:textId="4C0BEF90" w:rsidR="002A5810" w:rsidRPr="007C12BC" w:rsidRDefault="00362138" w:rsidP="002A581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3401" w:type="dxa"/>
            <w:tcBorders>
              <w:top w:val="dashed" w:sz="4" w:space="0" w:color="auto"/>
              <w:bottom w:val="nil"/>
            </w:tcBorders>
            <w:vAlign w:val="center"/>
          </w:tcPr>
          <w:p w14:paraId="4E64F311" w14:textId="77777777" w:rsidR="00B30ACC" w:rsidRPr="007C12BC" w:rsidRDefault="00B30ACC" w:rsidP="00B30AC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21</w:t>
            </w:r>
          </w:p>
          <w:p w14:paraId="13AAE799" w14:textId="3A940552" w:rsidR="002A5810" w:rsidRPr="007C12BC" w:rsidRDefault="0083722B" w:rsidP="0083722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82.2(</w:t>
            </w:r>
            <w:r w:rsidR="00362138" w:rsidRPr="007C12BC">
              <w:rPr>
                <w:rFonts w:ascii="Times New Roman" w:hAnsi="Times New Roman" w:cs="Times New Roman"/>
                <w:sz w:val="24"/>
                <w:szCs w:val="24"/>
              </w:rPr>
              <w:t>127.2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62138" w:rsidRPr="007C12BC">
              <w:rPr>
                <w:rFonts w:ascii="Times New Roman" w:hAnsi="Times New Roman" w:cs="Times New Roman"/>
                <w:sz w:val="24"/>
                <w:szCs w:val="24"/>
              </w:rPr>
              <w:t>284.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321" w:type="dxa"/>
            <w:vMerge w:val="restart"/>
            <w:tcBorders>
              <w:top w:val="nil"/>
              <w:bottom w:val="nil"/>
            </w:tcBorders>
            <w:vAlign w:val="center"/>
          </w:tcPr>
          <w:p w14:paraId="1E838EFB" w14:textId="2CE100EF" w:rsidR="002A5810" w:rsidRPr="007C12BC" w:rsidRDefault="00362138" w:rsidP="002A581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</w:tr>
      <w:tr w:rsidR="002A5810" w:rsidRPr="007C12BC" w14:paraId="15315826" w14:textId="77777777" w:rsidTr="0009746D">
        <w:trPr>
          <w:trHeight w:val="379"/>
        </w:trPr>
        <w:tc>
          <w:tcPr>
            <w:tcW w:w="1377" w:type="dxa"/>
            <w:vMerge/>
            <w:tcBorders>
              <w:top w:val="nil"/>
            </w:tcBorders>
          </w:tcPr>
          <w:p w14:paraId="006FB964" w14:textId="77777777" w:rsidR="002A5810" w:rsidRPr="007C12BC" w:rsidRDefault="002A5810" w:rsidP="002A581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  <w:tcBorders>
              <w:top w:val="nil"/>
            </w:tcBorders>
            <w:vAlign w:val="center"/>
          </w:tcPr>
          <w:p w14:paraId="5927E7CD" w14:textId="4B67F787" w:rsidR="002A5810" w:rsidRPr="007C12BC" w:rsidRDefault="002A5810" w:rsidP="002A581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on-KDSS</w:t>
            </w:r>
          </w:p>
        </w:tc>
        <w:tc>
          <w:tcPr>
            <w:tcW w:w="3384" w:type="dxa"/>
            <w:tcBorders>
              <w:top w:val="nil"/>
            </w:tcBorders>
            <w:vAlign w:val="center"/>
          </w:tcPr>
          <w:p w14:paraId="29E5C6D7" w14:textId="77777777" w:rsidR="00B30ACC" w:rsidRPr="007C12BC" w:rsidRDefault="00B30ACC" w:rsidP="00B30AC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74</w:t>
            </w:r>
          </w:p>
          <w:p w14:paraId="0223F81A" w14:textId="2A86C135" w:rsidR="002A5810" w:rsidRPr="007C12BC" w:rsidRDefault="00CF2981" w:rsidP="00CF2981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2.6(</w:t>
            </w:r>
            <w:r w:rsidR="00362138" w:rsidRPr="007C12BC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="00362138" w:rsidRPr="007C12BC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2" w:type="dxa"/>
            <w:vMerge/>
            <w:tcBorders>
              <w:top w:val="nil"/>
            </w:tcBorders>
            <w:vAlign w:val="center"/>
          </w:tcPr>
          <w:p w14:paraId="38F1ACA7" w14:textId="77777777" w:rsidR="002A5810" w:rsidRPr="007C12BC" w:rsidRDefault="002A5810" w:rsidP="002A581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tcBorders>
              <w:top w:val="nil"/>
            </w:tcBorders>
            <w:vAlign w:val="center"/>
          </w:tcPr>
          <w:p w14:paraId="7EDDE131" w14:textId="77777777" w:rsidR="00B30ACC" w:rsidRPr="007C12BC" w:rsidRDefault="00B30ACC" w:rsidP="00B30AC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N=729</w:t>
            </w:r>
          </w:p>
          <w:p w14:paraId="6F16ACF2" w14:textId="2FDA50BB" w:rsidR="002A5810" w:rsidRPr="007C12BC" w:rsidRDefault="0083722B" w:rsidP="0083722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107.9(</w:t>
            </w:r>
            <w:r w:rsidR="00362138" w:rsidRPr="007C12BC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62138" w:rsidRPr="007C12BC">
              <w:rPr>
                <w:rFonts w:ascii="Times New Roman" w:hAnsi="Times New Roman" w:cs="Times New Roman"/>
                <w:sz w:val="24"/>
                <w:szCs w:val="24"/>
              </w:rPr>
              <w:t>155.2</w:t>
            </w:r>
            <w:r w:rsidRPr="007C12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1" w:type="dxa"/>
            <w:vMerge/>
            <w:tcBorders>
              <w:top w:val="nil"/>
            </w:tcBorders>
            <w:vAlign w:val="center"/>
          </w:tcPr>
          <w:p w14:paraId="53F5BBC5" w14:textId="77777777" w:rsidR="002A5810" w:rsidRPr="007C12BC" w:rsidRDefault="002A5810" w:rsidP="002A581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C7AA50" w14:textId="15BAA80D" w:rsidR="002A5810" w:rsidRPr="007C12BC" w:rsidRDefault="002A5810" w:rsidP="005421CF">
      <w:pPr>
        <w:spacing w:line="360" w:lineRule="auto"/>
        <w:ind w:leftChars="-67" w:left="-141"/>
        <w:rPr>
          <w:rFonts w:ascii="Times New Roman" w:hAnsi="Times New Roman" w:cs="Times New Roman"/>
          <w:sz w:val="24"/>
          <w:szCs w:val="24"/>
        </w:rPr>
      </w:pPr>
      <w:r w:rsidRPr="007C12BC">
        <w:rPr>
          <w:rFonts w:ascii="Times New Roman" w:hAnsi="Times New Roman" w:cs="Times New Roman"/>
          <w:sz w:val="24"/>
          <w:szCs w:val="24"/>
        </w:rPr>
        <w:t>Abbreviations: SII, systemic inflammatory index; NLR, neutrophil-lymphocyte ratio; PLR, platelet-lymphocyte ratio; PLT, platelet; IVIG, intravenous immunoglobulin; NPV, negative predictive value; PPV, positive predictive value.</w:t>
      </w:r>
    </w:p>
    <w:p w14:paraId="04437F3D" w14:textId="2C74F6F7" w:rsidR="0009746D" w:rsidRPr="007C12BC" w:rsidRDefault="0009746D" w:rsidP="005421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33373A" w14:textId="3C4AD57D" w:rsidR="0009746D" w:rsidRPr="007C12BC" w:rsidRDefault="0009746D" w:rsidP="002F4EAF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1DECF8A6" w14:textId="270BC2C9" w:rsidR="006A459C" w:rsidRPr="007C12BC" w:rsidRDefault="006A459C" w:rsidP="002F4EAF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093C61A1" w14:textId="6C7A1156" w:rsidR="006A459C" w:rsidRPr="007C12BC" w:rsidRDefault="006A459C" w:rsidP="002F4EAF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21F804C2" w14:textId="42DB4B56" w:rsidR="006A459C" w:rsidRPr="007C12BC" w:rsidRDefault="006A459C" w:rsidP="002F4EAF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71E5F94E" w14:textId="1E9A2817" w:rsidR="006A459C" w:rsidRPr="007C12BC" w:rsidRDefault="006A459C" w:rsidP="002F4EAF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1B00AC7C" w14:textId="77777777" w:rsidR="006A459C" w:rsidRPr="00AD3F38" w:rsidRDefault="006A459C" w:rsidP="002F4EAF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A459C" w:rsidRPr="00AD3F38" w:rsidSect="00AB12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6ABBB" w14:textId="77777777" w:rsidR="00506187" w:rsidRDefault="00506187" w:rsidP="00AB129C">
      <w:r>
        <w:separator/>
      </w:r>
    </w:p>
  </w:endnote>
  <w:endnote w:type="continuationSeparator" w:id="0">
    <w:p w14:paraId="7289D13D" w14:textId="77777777" w:rsidR="00506187" w:rsidRDefault="00506187" w:rsidP="00AB1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lbaum Heading">
    <w:altName w:val="Walbaum Heading"/>
    <w:charset w:val="00"/>
    <w:family w:val="roman"/>
    <w:pitch w:val="variable"/>
    <w:sig w:usb0="8000002F" w:usb1="0000000A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E9036" w14:textId="77777777" w:rsidR="00506187" w:rsidRDefault="00506187" w:rsidP="00AB129C">
      <w:r>
        <w:separator/>
      </w:r>
    </w:p>
  </w:footnote>
  <w:footnote w:type="continuationSeparator" w:id="0">
    <w:p w14:paraId="69E0A239" w14:textId="77777777" w:rsidR="00506187" w:rsidRDefault="00506187" w:rsidP="00AB12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yMTI0NTGwtDQ1MzZS0lEKTi0uzszPAykwNq0FADqey6AtAAAA"/>
  </w:docVars>
  <w:rsids>
    <w:rsidRoot w:val="005E4AB2"/>
    <w:rsid w:val="00001BD3"/>
    <w:rsid w:val="00015446"/>
    <w:rsid w:val="00020F1E"/>
    <w:rsid w:val="000217C9"/>
    <w:rsid w:val="00025484"/>
    <w:rsid w:val="00030A63"/>
    <w:rsid w:val="00031806"/>
    <w:rsid w:val="00036042"/>
    <w:rsid w:val="0005351B"/>
    <w:rsid w:val="00066F86"/>
    <w:rsid w:val="0007423E"/>
    <w:rsid w:val="000748EB"/>
    <w:rsid w:val="0008742E"/>
    <w:rsid w:val="000907DD"/>
    <w:rsid w:val="00091CD6"/>
    <w:rsid w:val="00094033"/>
    <w:rsid w:val="0009746D"/>
    <w:rsid w:val="000B339C"/>
    <w:rsid w:val="000B5B05"/>
    <w:rsid w:val="000B70B6"/>
    <w:rsid w:val="000B7E18"/>
    <w:rsid w:val="000D0D6E"/>
    <w:rsid w:val="000E1FA0"/>
    <w:rsid w:val="000E2595"/>
    <w:rsid w:val="000E6617"/>
    <w:rsid w:val="000F5BD0"/>
    <w:rsid w:val="000F7333"/>
    <w:rsid w:val="00103887"/>
    <w:rsid w:val="00111D74"/>
    <w:rsid w:val="00116EB2"/>
    <w:rsid w:val="00136E2C"/>
    <w:rsid w:val="00140171"/>
    <w:rsid w:val="00147FF8"/>
    <w:rsid w:val="001723E7"/>
    <w:rsid w:val="0017264D"/>
    <w:rsid w:val="001754B3"/>
    <w:rsid w:val="0019190E"/>
    <w:rsid w:val="00192925"/>
    <w:rsid w:val="001A67D0"/>
    <w:rsid w:val="001B1C39"/>
    <w:rsid w:val="001B2C74"/>
    <w:rsid w:val="001B2DF9"/>
    <w:rsid w:val="001F6A95"/>
    <w:rsid w:val="00245A7D"/>
    <w:rsid w:val="00252452"/>
    <w:rsid w:val="002636B0"/>
    <w:rsid w:val="002740A0"/>
    <w:rsid w:val="0028227B"/>
    <w:rsid w:val="00295AA4"/>
    <w:rsid w:val="002A4733"/>
    <w:rsid w:val="002A5810"/>
    <w:rsid w:val="002A65B7"/>
    <w:rsid w:val="002B7DC3"/>
    <w:rsid w:val="002C0957"/>
    <w:rsid w:val="002C5C80"/>
    <w:rsid w:val="002C73C4"/>
    <w:rsid w:val="002D2B5A"/>
    <w:rsid w:val="002D7064"/>
    <w:rsid w:val="002E6F6A"/>
    <w:rsid w:val="002F0E30"/>
    <w:rsid w:val="002F4EAF"/>
    <w:rsid w:val="00303235"/>
    <w:rsid w:val="003136DA"/>
    <w:rsid w:val="003159DA"/>
    <w:rsid w:val="00331BAB"/>
    <w:rsid w:val="00337882"/>
    <w:rsid w:val="00337E59"/>
    <w:rsid w:val="00350D20"/>
    <w:rsid w:val="0035306C"/>
    <w:rsid w:val="00362138"/>
    <w:rsid w:val="00362617"/>
    <w:rsid w:val="00362A19"/>
    <w:rsid w:val="00366067"/>
    <w:rsid w:val="0037490C"/>
    <w:rsid w:val="003749CC"/>
    <w:rsid w:val="003A226D"/>
    <w:rsid w:val="003A36C2"/>
    <w:rsid w:val="003A4BDA"/>
    <w:rsid w:val="003A729A"/>
    <w:rsid w:val="003A7586"/>
    <w:rsid w:val="003B15F4"/>
    <w:rsid w:val="003B2063"/>
    <w:rsid w:val="003B2B6E"/>
    <w:rsid w:val="003C6DFB"/>
    <w:rsid w:val="003D0AE3"/>
    <w:rsid w:val="0040594F"/>
    <w:rsid w:val="0041275F"/>
    <w:rsid w:val="00422D7C"/>
    <w:rsid w:val="004362D6"/>
    <w:rsid w:val="004401F8"/>
    <w:rsid w:val="00452E3E"/>
    <w:rsid w:val="00454AB2"/>
    <w:rsid w:val="00455011"/>
    <w:rsid w:val="00464D5E"/>
    <w:rsid w:val="00475E38"/>
    <w:rsid w:val="00482576"/>
    <w:rsid w:val="0048357C"/>
    <w:rsid w:val="004A155B"/>
    <w:rsid w:val="004A4FB4"/>
    <w:rsid w:val="004B7313"/>
    <w:rsid w:val="004D329E"/>
    <w:rsid w:val="004D3BB4"/>
    <w:rsid w:val="004D4E42"/>
    <w:rsid w:val="004E0BF6"/>
    <w:rsid w:val="004E3158"/>
    <w:rsid w:val="004E4D26"/>
    <w:rsid w:val="004F18C1"/>
    <w:rsid w:val="004F2450"/>
    <w:rsid w:val="004F6FB2"/>
    <w:rsid w:val="005054FA"/>
    <w:rsid w:val="00506187"/>
    <w:rsid w:val="00506FDF"/>
    <w:rsid w:val="00513890"/>
    <w:rsid w:val="00520815"/>
    <w:rsid w:val="00524433"/>
    <w:rsid w:val="0053018A"/>
    <w:rsid w:val="005312BE"/>
    <w:rsid w:val="0054182B"/>
    <w:rsid w:val="005421CF"/>
    <w:rsid w:val="00562503"/>
    <w:rsid w:val="005676A6"/>
    <w:rsid w:val="005706DB"/>
    <w:rsid w:val="005771D0"/>
    <w:rsid w:val="00581E37"/>
    <w:rsid w:val="005A0C3D"/>
    <w:rsid w:val="005A7AB0"/>
    <w:rsid w:val="005D159C"/>
    <w:rsid w:val="005D1A41"/>
    <w:rsid w:val="005D1A80"/>
    <w:rsid w:val="005D3D7A"/>
    <w:rsid w:val="005D497E"/>
    <w:rsid w:val="005E10D4"/>
    <w:rsid w:val="005E3C14"/>
    <w:rsid w:val="005E43A1"/>
    <w:rsid w:val="005E4AB2"/>
    <w:rsid w:val="005E65B7"/>
    <w:rsid w:val="005F3F92"/>
    <w:rsid w:val="005F5726"/>
    <w:rsid w:val="005F59A4"/>
    <w:rsid w:val="00600601"/>
    <w:rsid w:val="00611D1D"/>
    <w:rsid w:val="006136C6"/>
    <w:rsid w:val="006342A9"/>
    <w:rsid w:val="00634529"/>
    <w:rsid w:val="006346F5"/>
    <w:rsid w:val="0064164F"/>
    <w:rsid w:val="006419F1"/>
    <w:rsid w:val="006447CD"/>
    <w:rsid w:val="00655E38"/>
    <w:rsid w:val="00657ED7"/>
    <w:rsid w:val="006644F6"/>
    <w:rsid w:val="00690ABA"/>
    <w:rsid w:val="006A459C"/>
    <w:rsid w:val="006C778F"/>
    <w:rsid w:val="006F4EAD"/>
    <w:rsid w:val="006F69B9"/>
    <w:rsid w:val="007244A7"/>
    <w:rsid w:val="00725A56"/>
    <w:rsid w:val="00731CF6"/>
    <w:rsid w:val="00732A6A"/>
    <w:rsid w:val="00734232"/>
    <w:rsid w:val="0079471D"/>
    <w:rsid w:val="007A17EF"/>
    <w:rsid w:val="007B37CE"/>
    <w:rsid w:val="007B4EE1"/>
    <w:rsid w:val="007C12BC"/>
    <w:rsid w:val="007C5CD5"/>
    <w:rsid w:val="007C5D73"/>
    <w:rsid w:val="007C6B16"/>
    <w:rsid w:val="007D2514"/>
    <w:rsid w:val="007F0B56"/>
    <w:rsid w:val="00802114"/>
    <w:rsid w:val="00812117"/>
    <w:rsid w:val="00812EE0"/>
    <w:rsid w:val="00816547"/>
    <w:rsid w:val="00820B10"/>
    <w:rsid w:val="0082105C"/>
    <w:rsid w:val="00824FC8"/>
    <w:rsid w:val="00830415"/>
    <w:rsid w:val="0083274A"/>
    <w:rsid w:val="00836083"/>
    <w:rsid w:val="00836BC6"/>
    <w:rsid w:val="0083722B"/>
    <w:rsid w:val="00840DF0"/>
    <w:rsid w:val="00853FC1"/>
    <w:rsid w:val="008608B0"/>
    <w:rsid w:val="00880959"/>
    <w:rsid w:val="008820CE"/>
    <w:rsid w:val="00892249"/>
    <w:rsid w:val="0089344D"/>
    <w:rsid w:val="008A1D99"/>
    <w:rsid w:val="008A41C8"/>
    <w:rsid w:val="008A7794"/>
    <w:rsid w:val="008B3F39"/>
    <w:rsid w:val="008B6564"/>
    <w:rsid w:val="008B6DF9"/>
    <w:rsid w:val="008D0812"/>
    <w:rsid w:val="00900196"/>
    <w:rsid w:val="009067FA"/>
    <w:rsid w:val="00911386"/>
    <w:rsid w:val="00916054"/>
    <w:rsid w:val="00921BE2"/>
    <w:rsid w:val="0094027B"/>
    <w:rsid w:val="009414BC"/>
    <w:rsid w:val="00944F24"/>
    <w:rsid w:val="00947BA7"/>
    <w:rsid w:val="00950972"/>
    <w:rsid w:val="00965246"/>
    <w:rsid w:val="009737DC"/>
    <w:rsid w:val="009768AF"/>
    <w:rsid w:val="00976EAB"/>
    <w:rsid w:val="009903BA"/>
    <w:rsid w:val="009A3E89"/>
    <w:rsid w:val="009A5125"/>
    <w:rsid w:val="009B4B61"/>
    <w:rsid w:val="009D6186"/>
    <w:rsid w:val="009F2B85"/>
    <w:rsid w:val="009F4B02"/>
    <w:rsid w:val="009F7120"/>
    <w:rsid w:val="00A00B9C"/>
    <w:rsid w:val="00A01562"/>
    <w:rsid w:val="00A02212"/>
    <w:rsid w:val="00A2485E"/>
    <w:rsid w:val="00A4403E"/>
    <w:rsid w:val="00A52504"/>
    <w:rsid w:val="00A5407D"/>
    <w:rsid w:val="00A5455C"/>
    <w:rsid w:val="00A91813"/>
    <w:rsid w:val="00AB0C2D"/>
    <w:rsid w:val="00AB129C"/>
    <w:rsid w:val="00AB213C"/>
    <w:rsid w:val="00AC07FC"/>
    <w:rsid w:val="00AC2F17"/>
    <w:rsid w:val="00AC3C2E"/>
    <w:rsid w:val="00AC5191"/>
    <w:rsid w:val="00AC785D"/>
    <w:rsid w:val="00AD332B"/>
    <w:rsid w:val="00AD3F38"/>
    <w:rsid w:val="00AE4B78"/>
    <w:rsid w:val="00AF753D"/>
    <w:rsid w:val="00B158E9"/>
    <w:rsid w:val="00B2779C"/>
    <w:rsid w:val="00B30ACC"/>
    <w:rsid w:val="00B55FAF"/>
    <w:rsid w:val="00B646E9"/>
    <w:rsid w:val="00B75235"/>
    <w:rsid w:val="00B83A44"/>
    <w:rsid w:val="00B95FAC"/>
    <w:rsid w:val="00B9712B"/>
    <w:rsid w:val="00BA052E"/>
    <w:rsid w:val="00BA2277"/>
    <w:rsid w:val="00BA5CC7"/>
    <w:rsid w:val="00BB1A0E"/>
    <w:rsid w:val="00BB2AE7"/>
    <w:rsid w:val="00BB3C62"/>
    <w:rsid w:val="00BC24A7"/>
    <w:rsid w:val="00BC7012"/>
    <w:rsid w:val="00BD1EA8"/>
    <w:rsid w:val="00BE0445"/>
    <w:rsid w:val="00C317F6"/>
    <w:rsid w:val="00C34112"/>
    <w:rsid w:val="00C476C2"/>
    <w:rsid w:val="00C52C8F"/>
    <w:rsid w:val="00C57B45"/>
    <w:rsid w:val="00C70372"/>
    <w:rsid w:val="00C747A6"/>
    <w:rsid w:val="00C81E47"/>
    <w:rsid w:val="00CA03A4"/>
    <w:rsid w:val="00CA5B91"/>
    <w:rsid w:val="00CA6A03"/>
    <w:rsid w:val="00CA7F3B"/>
    <w:rsid w:val="00CB18BE"/>
    <w:rsid w:val="00CB311A"/>
    <w:rsid w:val="00CC3992"/>
    <w:rsid w:val="00CC3E26"/>
    <w:rsid w:val="00CC76A8"/>
    <w:rsid w:val="00CD74EF"/>
    <w:rsid w:val="00CE01A9"/>
    <w:rsid w:val="00CF2981"/>
    <w:rsid w:val="00CF2E81"/>
    <w:rsid w:val="00D04484"/>
    <w:rsid w:val="00D06895"/>
    <w:rsid w:val="00D07361"/>
    <w:rsid w:val="00D21F50"/>
    <w:rsid w:val="00D2554A"/>
    <w:rsid w:val="00D66A12"/>
    <w:rsid w:val="00D747BD"/>
    <w:rsid w:val="00D83701"/>
    <w:rsid w:val="00D86E0F"/>
    <w:rsid w:val="00DA37E2"/>
    <w:rsid w:val="00DA442D"/>
    <w:rsid w:val="00DB0120"/>
    <w:rsid w:val="00DB50A2"/>
    <w:rsid w:val="00DB7E17"/>
    <w:rsid w:val="00DC6834"/>
    <w:rsid w:val="00DC6B70"/>
    <w:rsid w:val="00DC7377"/>
    <w:rsid w:val="00DD1C85"/>
    <w:rsid w:val="00DD3027"/>
    <w:rsid w:val="00DE2B9A"/>
    <w:rsid w:val="00E04F46"/>
    <w:rsid w:val="00E0761F"/>
    <w:rsid w:val="00E114BC"/>
    <w:rsid w:val="00E115EB"/>
    <w:rsid w:val="00E13192"/>
    <w:rsid w:val="00E25AAE"/>
    <w:rsid w:val="00E46164"/>
    <w:rsid w:val="00E537FA"/>
    <w:rsid w:val="00E64C79"/>
    <w:rsid w:val="00E76518"/>
    <w:rsid w:val="00E768E2"/>
    <w:rsid w:val="00E9392E"/>
    <w:rsid w:val="00EB6D78"/>
    <w:rsid w:val="00ED6A47"/>
    <w:rsid w:val="00EE0F19"/>
    <w:rsid w:val="00EF13C3"/>
    <w:rsid w:val="00EF683E"/>
    <w:rsid w:val="00EF6E43"/>
    <w:rsid w:val="00F008C9"/>
    <w:rsid w:val="00F12EFF"/>
    <w:rsid w:val="00F2531C"/>
    <w:rsid w:val="00F31234"/>
    <w:rsid w:val="00F31FC3"/>
    <w:rsid w:val="00F37F4F"/>
    <w:rsid w:val="00F41E29"/>
    <w:rsid w:val="00F430AE"/>
    <w:rsid w:val="00F52B96"/>
    <w:rsid w:val="00F65BBF"/>
    <w:rsid w:val="00F74073"/>
    <w:rsid w:val="00F84A1C"/>
    <w:rsid w:val="00F85251"/>
    <w:rsid w:val="00F9497C"/>
    <w:rsid w:val="00FA5579"/>
    <w:rsid w:val="00FA61A7"/>
    <w:rsid w:val="00FB110C"/>
    <w:rsid w:val="00FB2113"/>
    <w:rsid w:val="00FB424E"/>
    <w:rsid w:val="00FC26DA"/>
    <w:rsid w:val="00FC3CA0"/>
    <w:rsid w:val="00FC784D"/>
    <w:rsid w:val="00FD08B9"/>
    <w:rsid w:val="00FD1214"/>
    <w:rsid w:val="00FD1495"/>
    <w:rsid w:val="00FD1678"/>
    <w:rsid w:val="00FD6A7F"/>
    <w:rsid w:val="00FF4323"/>
    <w:rsid w:val="00FF56AF"/>
    <w:rsid w:val="00FF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A06A31"/>
  <w15:chartTrackingRefBased/>
  <w15:docId w15:val="{43900F47-66AD-4076-927C-C0073F803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12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12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12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129C"/>
    <w:rPr>
      <w:sz w:val="18"/>
      <w:szCs w:val="18"/>
    </w:rPr>
  </w:style>
  <w:style w:type="table" w:styleId="a7">
    <w:name w:val="Table Grid"/>
    <w:basedOn w:val="a1"/>
    <w:uiPriority w:val="39"/>
    <w:rsid w:val="00AB1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AC785D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AC785D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AC785D"/>
  </w:style>
  <w:style w:type="paragraph" w:styleId="ab">
    <w:name w:val="annotation subject"/>
    <w:basedOn w:val="a9"/>
    <w:next w:val="a9"/>
    <w:link w:val="ac"/>
    <w:uiPriority w:val="99"/>
    <w:semiHidden/>
    <w:unhideWhenUsed/>
    <w:rsid w:val="00AC785D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C785D"/>
    <w:rPr>
      <w:b/>
      <w:bCs/>
    </w:rPr>
  </w:style>
  <w:style w:type="character" w:customStyle="1" w:styleId="result">
    <w:name w:val="result"/>
    <w:basedOn w:val="a0"/>
    <w:rsid w:val="0037490C"/>
    <w:rPr>
      <w:color w:val="000080"/>
    </w:rPr>
  </w:style>
  <w:style w:type="character" w:styleId="ad">
    <w:name w:val="Placeholder Text"/>
    <w:basedOn w:val="a0"/>
    <w:uiPriority w:val="99"/>
    <w:semiHidden/>
    <w:rsid w:val="007C12B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1F82C9-4E01-4F96-9098-EAB5FE7D9B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4</TotalTime>
  <Pages>4</Pages>
  <Words>551</Words>
  <Characters>3146</Characters>
  <Application>Microsoft Office Word</Application>
  <DocSecurity>0</DocSecurity>
  <Lines>26</Lines>
  <Paragraphs>7</Paragraphs>
  <ScaleCrop>false</ScaleCrop>
  <Company/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Liu</dc:creator>
  <cp:keywords/>
  <dc:description/>
  <cp:lastModifiedBy>Dr Liu</cp:lastModifiedBy>
  <cp:revision>308</cp:revision>
  <dcterms:created xsi:type="dcterms:W3CDTF">2021-06-15T14:49:00Z</dcterms:created>
  <dcterms:modified xsi:type="dcterms:W3CDTF">2021-07-13T01:06:00Z</dcterms:modified>
</cp:coreProperties>
</file>